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10C3E" w14:textId="39F151E1" w:rsidR="004F0A81" w:rsidRDefault="009E50F2" w:rsidP="00134E87">
      <w:pPr>
        <w:spacing w:line="240" w:lineRule="auto"/>
      </w:pPr>
      <w:r>
        <w:t>Supplementary file 1. Search Strategy Used in Each Database.</w:t>
      </w:r>
    </w:p>
    <w:p w14:paraId="318C9C70" w14:textId="77777777" w:rsidR="009E50F2" w:rsidRPr="009E50F2" w:rsidRDefault="009E50F2" w:rsidP="00134E87">
      <w:pPr>
        <w:spacing w:line="240" w:lineRule="auto"/>
      </w:pPr>
    </w:p>
    <w:p w14:paraId="42F6D621" w14:textId="13A1B87B" w:rsidR="009E50F2" w:rsidRDefault="009E50F2" w:rsidP="00134E87">
      <w:pPr>
        <w:spacing w:line="240" w:lineRule="auto"/>
      </w:pPr>
      <w:r>
        <w:rPr>
          <w:rFonts w:hint="eastAsia"/>
        </w:rPr>
        <w:t>M</w:t>
      </w:r>
      <w:r>
        <w:t>EDLINE via PubMe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E50F2" w14:paraId="0374E45F" w14:textId="77777777" w:rsidTr="009E50F2">
        <w:tc>
          <w:tcPr>
            <w:tcW w:w="562" w:type="dxa"/>
          </w:tcPr>
          <w:p w14:paraId="0C04746C" w14:textId="6D0582D0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21F30789" w14:textId="5258635D" w:rsidR="009E50F2" w:rsidRDefault="0074669B" w:rsidP="00134E87">
            <w:r>
              <w:t>Stroke[MeSH Terms]</w:t>
            </w:r>
          </w:p>
        </w:tc>
      </w:tr>
      <w:tr w:rsidR="009E50F2" w14:paraId="2A194458" w14:textId="77777777" w:rsidTr="009E50F2">
        <w:tc>
          <w:tcPr>
            <w:tcW w:w="562" w:type="dxa"/>
          </w:tcPr>
          <w:p w14:paraId="3669BC92" w14:textId="2DE8445A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1173FF63" w14:textId="13D1D0E5" w:rsidR="009E50F2" w:rsidRDefault="008C2352" w:rsidP="00134E87">
            <w:r>
              <w:t>("Stroke" OR "Cerebrovascular Accident" OR "Brain Infarction" OR "Cerebral Infarction" OR "Brain Stem Infarction*" OR "Hemorrhagic Stroke" OR "Ischemic Stroke" OR "Embolic Stroke" OR "Thrombotic Stroke" OR "Lacunar Stroke" OR "Multi-Infarct Dementia" OR "Anterior Cerebral Artery Infarction" OR "Middle Cerebral Artery Infarction" OR "Posterior Cerebral Artery Infarction" OR "Lateral Medullary Syndrome" OR CADASIL)[Title/Abstract]</w:t>
            </w:r>
          </w:p>
        </w:tc>
      </w:tr>
      <w:tr w:rsidR="009E50F2" w14:paraId="5C9E527D" w14:textId="77777777" w:rsidTr="009E50F2">
        <w:tc>
          <w:tcPr>
            <w:tcW w:w="562" w:type="dxa"/>
          </w:tcPr>
          <w:p w14:paraId="265FB378" w14:textId="6E256DB6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8454" w:type="dxa"/>
          </w:tcPr>
          <w:p w14:paraId="4074D1B8" w14:textId="4A117908" w:rsidR="009E50F2" w:rsidRDefault="009E50F2" w:rsidP="009E50F2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OR #2</w:t>
            </w:r>
          </w:p>
        </w:tc>
      </w:tr>
      <w:tr w:rsidR="009E50F2" w14:paraId="3DF4A08E" w14:textId="77777777" w:rsidTr="009E50F2">
        <w:tc>
          <w:tcPr>
            <w:tcW w:w="562" w:type="dxa"/>
          </w:tcPr>
          <w:p w14:paraId="40CF6CA9" w14:textId="61031517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8454" w:type="dxa"/>
          </w:tcPr>
          <w:p w14:paraId="708874C5" w14:textId="65EAD026" w:rsidR="009E50F2" w:rsidRPr="009E50F2" w:rsidRDefault="00E633B9" w:rsidP="00134E87">
            <w:r>
              <w:rPr>
                <w:rFonts w:hint="eastAsia"/>
              </w:rPr>
              <w:t>(</w:t>
            </w:r>
            <w:r>
              <w:t>Acupuncture[Mesh]</w:t>
            </w:r>
            <w:r>
              <w:rPr>
                <w:rFonts w:hint="eastAsia"/>
              </w:rPr>
              <w:t>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t>Acupuncture Therapy[Mesh]</w:t>
            </w:r>
            <w:r>
              <w:rPr>
                <w:rFonts w:hint="eastAsia"/>
              </w:rPr>
              <w:t>)</w:t>
            </w:r>
            <w:r>
              <w:t xml:space="preserve"> OR </w:t>
            </w:r>
            <w:r>
              <w:rPr>
                <w:rFonts w:hint="eastAsia"/>
              </w:rPr>
              <w:t>(Dry needling</w:t>
            </w:r>
            <w:r>
              <w:t>[Mesh]</w:t>
            </w:r>
            <w:r>
              <w:rPr>
                <w:rFonts w:hint="eastAsia"/>
              </w:rPr>
              <w:t>) OR (</w:t>
            </w:r>
            <w:r>
              <w:t>Meridians[Mesh]</w:t>
            </w:r>
            <w:r>
              <w:rPr>
                <w:rFonts w:hint="eastAsia"/>
              </w:rPr>
              <w:t>)</w:t>
            </w:r>
          </w:p>
        </w:tc>
      </w:tr>
      <w:tr w:rsidR="009E50F2" w14:paraId="444AEBA8" w14:textId="77777777" w:rsidTr="009E50F2">
        <w:tc>
          <w:tcPr>
            <w:tcW w:w="562" w:type="dxa"/>
          </w:tcPr>
          <w:p w14:paraId="6CC02C25" w14:textId="00552F4C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8454" w:type="dxa"/>
          </w:tcPr>
          <w:p w14:paraId="236A6900" w14:textId="71B0C0E7" w:rsidR="009E50F2" w:rsidRPr="009E50F2" w:rsidRDefault="00E633B9" w:rsidP="00134E87">
            <w:r>
              <w:rPr>
                <w:rFonts w:hint="eastAsia"/>
              </w:rPr>
              <w:t>(</w:t>
            </w:r>
            <w:r>
              <w:t>Acupuncture[Title/Abstract]</w:t>
            </w:r>
            <w:r>
              <w:rPr>
                <w:rFonts w:hint="eastAsia"/>
              </w:rPr>
              <w:t>)</w:t>
            </w:r>
            <w:r>
              <w:t xml:space="preserve"> OR </w:t>
            </w:r>
            <w:r>
              <w:rPr>
                <w:rFonts w:hint="eastAsia"/>
              </w:rPr>
              <w:t>(</w:t>
            </w:r>
            <w:r>
              <w:t>Acupuncture Therapy[Title/Abstract]</w:t>
            </w:r>
            <w:r>
              <w:rPr>
                <w:rFonts w:hint="eastAsia"/>
              </w:rPr>
              <w:t>)</w:t>
            </w:r>
            <w:r>
              <w:t xml:space="preserve"> OR </w:t>
            </w:r>
            <w:r>
              <w:rPr>
                <w:rFonts w:hint="eastAsia"/>
              </w:rPr>
              <w:t>(Dry needling</w:t>
            </w:r>
            <w:r>
              <w:t>[Title/Abstract]</w:t>
            </w:r>
            <w:r>
              <w:rPr>
                <w:rFonts w:hint="eastAsia"/>
              </w:rPr>
              <w:t>) OR (</w:t>
            </w:r>
            <w:r>
              <w:t>Meridians[Title/Abstract]</w:t>
            </w:r>
            <w:r>
              <w:rPr>
                <w:rFonts w:hint="eastAsia"/>
              </w:rPr>
              <w:t>) OR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Dynamic Scalp Acupuncture</w:t>
            </w:r>
            <w:r>
              <w:rPr>
                <w:rFonts w:hint="eastAsia"/>
              </w:rPr>
              <w:t>[</w:t>
            </w:r>
            <w:r>
              <w:t>Title/Abstract]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 xml:space="preserve">OR (Interactive </w:t>
            </w:r>
            <w:r>
              <w:t>Dynamic Scalp Acupuncture[Title/Abstract]</w:t>
            </w:r>
            <w:r>
              <w:rPr>
                <w:rFonts w:hint="eastAsia"/>
              </w:rPr>
              <w:t>)</w:t>
            </w:r>
          </w:p>
        </w:tc>
      </w:tr>
      <w:tr w:rsidR="009E50F2" w14:paraId="15A0F9E5" w14:textId="77777777" w:rsidTr="009E50F2">
        <w:tc>
          <w:tcPr>
            <w:tcW w:w="562" w:type="dxa"/>
          </w:tcPr>
          <w:p w14:paraId="093F70E3" w14:textId="3BBB9797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8454" w:type="dxa"/>
          </w:tcPr>
          <w:p w14:paraId="61DA7AAC" w14:textId="3B389FDA" w:rsidR="009E50F2" w:rsidRDefault="009E50F2" w:rsidP="00134E87">
            <w:r>
              <w:t>#4 OR #5</w:t>
            </w:r>
          </w:p>
        </w:tc>
      </w:tr>
      <w:tr w:rsidR="009E50F2" w14:paraId="6B2773B3" w14:textId="77777777" w:rsidTr="009E50F2">
        <w:tc>
          <w:tcPr>
            <w:tcW w:w="562" w:type="dxa"/>
          </w:tcPr>
          <w:p w14:paraId="5B9F7EC3" w14:textId="3B68E09D" w:rsidR="009E50F2" w:rsidRDefault="009E50F2" w:rsidP="009E50F2">
            <w:pPr>
              <w:jc w:val="center"/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8454" w:type="dxa"/>
          </w:tcPr>
          <w:p w14:paraId="10CEDE01" w14:textId="079FFD33" w:rsidR="009E50F2" w:rsidRDefault="009E50F2" w:rsidP="009E50F2">
            <w:r>
              <w:t>#3 AND #6</w:t>
            </w:r>
          </w:p>
        </w:tc>
      </w:tr>
    </w:tbl>
    <w:p w14:paraId="5B68BBA3" w14:textId="77777777" w:rsidR="000826E7" w:rsidRDefault="000826E7" w:rsidP="00134E87">
      <w:pPr>
        <w:spacing w:line="240" w:lineRule="auto"/>
      </w:pPr>
    </w:p>
    <w:p w14:paraId="75D152DE" w14:textId="7A5D3643" w:rsidR="0078530F" w:rsidRDefault="0009790B" w:rsidP="009E50F2">
      <w:pPr>
        <w:spacing w:line="240" w:lineRule="auto"/>
      </w:pPr>
      <w:r>
        <w:t>Embase via Elsevier.com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E50F2" w:rsidRPr="00571224" w14:paraId="1D9DB63C" w14:textId="77777777" w:rsidTr="00810E82">
        <w:tc>
          <w:tcPr>
            <w:tcW w:w="562" w:type="dxa"/>
          </w:tcPr>
          <w:p w14:paraId="38E3E80C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1A49D5D9" w14:textId="482B7418" w:rsidR="009E50F2" w:rsidRDefault="009E50F2" w:rsidP="00571224">
            <w:r>
              <w:t>'cerebrovascular accident'/</w:t>
            </w:r>
            <w:r>
              <w:rPr>
                <w:rFonts w:hint="eastAsia"/>
              </w:rPr>
              <w:t>exp</w:t>
            </w:r>
          </w:p>
        </w:tc>
      </w:tr>
      <w:tr w:rsidR="009E50F2" w14:paraId="1334E06A" w14:textId="77777777" w:rsidTr="00810E82">
        <w:tc>
          <w:tcPr>
            <w:tcW w:w="562" w:type="dxa"/>
          </w:tcPr>
          <w:p w14:paraId="4664CB74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23DDE8B3" w14:textId="1E689CA6" w:rsidR="009E50F2" w:rsidRDefault="00DE5ABB" w:rsidP="00810E82">
            <w:r>
              <w:t>(('brain' OR 'cerebrovascular' OR 'cerebral') NEXT/1 (infarct* OR ischemi* OR hemorrha* OR accident)) OR 'stroke':ti,ab,kw</w:t>
            </w:r>
          </w:p>
        </w:tc>
      </w:tr>
      <w:tr w:rsidR="009E50F2" w14:paraId="4C1BEC95" w14:textId="77777777" w:rsidTr="00810E82">
        <w:tc>
          <w:tcPr>
            <w:tcW w:w="562" w:type="dxa"/>
          </w:tcPr>
          <w:p w14:paraId="6E91FDA0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8454" w:type="dxa"/>
          </w:tcPr>
          <w:p w14:paraId="71BBC906" w14:textId="56D5D348" w:rsidR="009E50F2" w:rsidRDefault="009E50F2" w:rsidP="00810E82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OR #2</w:t>
            </w:r>
          </w:p>
        </w:tc>
      </w:tr>
      <w:tr w:rsidR="009E50F2" w14:paraId="5F6ED1A6" w14:textId="77777777" w:rsidTr="00810E82">
        <w:tc>
          <w:tcPr>
            <w:tcW w:w="562" w:type="dxa"/>
          </w:tcPr>
          <w:p w14:paraId="664FDE47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8454" w:type="dxa"/>
          </w:tcPr>
          <w:p w14:paraId="210F34F1" w14:textId="2606894C" w:rsidR="009E50F2" w:rsidRPr="009E50F2" w:rsidRDefault="009E50F2" w:rsidP="00810E82">
            <w:r>
              <w:t>'acupuncture'/exp OR '</w:t>
            </w:r>
            <w:r>
              <w:rPr>
                <w:rFonts w:hint="eastAsia"/>
              </w:rPr>
              <w:t>dry needling</w:t>
            </w:r>
            <w:r>
              <w:t>'/exp OR 'body meridian'/exp OR 'trigger point'/exp</w:t>
            </w:r>
          </w:p>
        </w:tc>
      </w:tr>
      <w:tr w:rsidR="009E50F2" w14:paraId="2568EA32" w14:textId="77777777" w:rsidTr="00810E82">
        <w:tc>
          <w:tcPr>
            <w:tcW w:w="562" w:type="dxa"/>
          </w:tcPr>
          <w:p w14:paraId="396DADD0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8454" w:type="dxa"/>
          </w:tcPr>
          <w:p w14:paraId="3FB1DC9B" w14:textId="0FAB6DAA" w:rsidR="009E50F2" w:rsidRPr="009E50F2" w:rsidRDefault="005A4502" w:rsidP="00810E82">
            <w:r>
              <w:t>'acupuncture':ab,ti</w:t>
            </w:r>
            <w:r>
              <w:rPr>
                <w:rFonts w:hint="eastAsia"/>
              </w:rPr>
              <w:t>,kw</w:t>
            </w:r>
            <w:r>
              <w:t xml:space="preserve"> OR '</w:t>
            </w:r>
            <w:r>
              <w:rPr>
                <w:rFonts w:hint="eastAsia"/>
              </w:rPr>
              <w:t>dry needling</w:t>
            </w:r>
            <w:r>
              <w:t>':ab,ti</w:t>
            </w:r>
            <w:r>
              <w:rPr>
                <w:rFonts w:hint="eastAsia"/>
              </w:rPr>
              <w:t>,kw</w:t>
            </w:r>
            <w:r>
              <w:t xml:space="preserve"> OR 'body meridian':ab,ti</w:t>
            </w:r>
            <w:r>
              <w:rPr>
                <w:rFonts w:hint="eastAsia"/>
              </w:rPr>
              <w:t>,kw</w:t>
            </w:r>
            <w:r>
              <w:t xml:space="preserve"> OR 'trigger point':ab,ti</w:t>
            </w:r>
            <w:r>
              <w:rPr>
                <w:rFonts w:hint="eastAsia"/>
              </w:rPr>
              <w:t>,kw</w:t>
            </w:r>
            <w:r>
              <w:t xml:space="preserve"> OR '</w:t>
            </w:r>
            <w:r>
              <w:rPr>
                <w:rFonts w:hint="eastAsia"/>
              </w:rPr>
              <w:t>dynamic scalp acupuncture</w:t>
            </w:r>
            <w:r>
              <w:t>':ab,ti</w:t>
            </w:r>
            <w:r>
              <w:rPr>
                <w:rFonts w:hint="eastAsia"/>
              </w:rPr>
              <w:t>,kw</w:t>
            </w:r>
            <w:r>
              <w:t xml:space="preserve"> OR ‘</w:t>
            </w:r>
            <w:r>
              <w:rPr>
                <w:rFonts w:hint="eastAsia"/>
              </w:rPr>
              <w:t>interactive dynamic scalp acupuncture</w:t>
            </w:r>
            <w:r>
              <w:rPr>
                <w:color w:val="000000"/>
                <w:szCs w:val="20"/>
              </w:rPr>
              <w:t>’:ab,ti</w:t>
            </w:r>
            <w:r>
              <w:rPr>
                <w:rFonts w:hint="eastAsia"/>
              </w:rPr>
              <w:t>,kw</w:t>
            </w:r>
          </w:p>
        </w:tc>
      </w:tr>
      <w:tr w:rsidR="009E50F2" w14:paraId="3A5220EF" w14:textId="77777777" w:rsidTr="00810E82">
        <w:tc>
          <w:tcPr>
            <w:tcW w:w="562" w:type="dxa"/>
          </w:tcPr>
          <w:p w14:paraId="44ED495E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8454" w:type="dxa"/>
          </w:tcPr>
          <w:p w14:paraId="5E2486BE" w14:textId="6C5D0D8A" w:rsidR="009E50F2" w:rsidRDefault="009E50F2" w:rsidP="00810E82">
            <w:r>
              <w:t xml:space="preserve">#4 OR #5 </w:t>
            </w:r>
          </w:p>
        </w:tc>
      </w:tr>
      <w:tr w:rsidR="009E50F2" w14:paraId="2030FEC7" w14:textId="77777777" w:rsidTr="00810E82">
        <w:tc>
          <w:tcPr>
            <w:tcW w:w="562" w:type="dxa"/>
          </w:tcPr>
          <w:p w14:paraId="7BC6389A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8454" w:type="dxa"/>
          </w:tcPr>
          <w:p w14:paraId="7E766C98" w14:textId="6EF21582" w:rsidR="009E50F2" w:rsidRDefault="009E50F2" w:rsidP="00810E82">
            <w:r>
              <w:t>#3 AND #6</w:t>
            </w:r>
          </w:p>
        </w:tc>
      </w:tr>
    </w:tbl>
    <w:p w14:paraId="7A650F13" w14:textId="0EE9A233" w:rsidR="000826E7" w:rsidRDefault="000826E7" w:rsidP="00134E87">
      <w:pPr>
        <w:spacing w:line="240" w:lineRule="auto"/>
      </w:pPr>
    </w:p>
    <w:p w14:paraId="42A808B8" w14:textId="1C443E9D" w:rsidR="008A4700" w:rsidRDefault="008A4700" w:rsidP="00134E87">
      <w:pPr>
        <w:spacing w:line="240" w:lineRule="auto"/>
      </w:pPr>
      <w:r>
        <w:rPr>
          <w:rFonts w:hint="eastAsia"/>
        </w:rPr>
        <w:t>CINAH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8A4700" w:rsidRPr="00571224" w14:paraId="0F011C34" w14:textId="77777777" w:rsidTr="00352B0E">
        <w:tc>
          <w:tcPr>
            <w:tcW w:w="562" w:type="dxa"/>
          </w:tcPr>
          <w:p w14:paraId="649E348B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245293E9" w14:textId="4DCE2BBA" w:rsidR="008A4700" w:rsidRDefault="00C90B38" w:rsidP="00352B0E">
            <w:r>
              <w:t>MH "Stroke+"</w:t>
            </w:r>
          </w:p>
        </w:tc>
      </w:tr>
      <w:tr w:rsidR="008A4700" w14:paraId="11900BA9" w14:textId="77777777" w:rsidTr="00352B0E">
        <w:tc>
          <w:tcPr>
            <w:tcW w:w="562" w:type="dxa"/>
          </w:tcPr>
          <w:p w14:paraId="38A3A01A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7841DB89" w14:textId="76EB9DC2" w:rsidR="008A4700" w:rsidRDefault="00C90B38" w:rsidP="00C90B38">
            <w:r>
              <w:rPr>
                <w:rFonts w:hint="eastAsia"/>
              </w:rPr>
              <w:t xml:space="preserve">XB </w:t>
            </w:r>
            <w:r>
              <w:t xml:space="preserve">("Stroke" OR "Cerebrovascular Accident" OR "Brain Infarction" OR "Cerebral Infarction" OR "Brain Stem Infarction*" OR "Hemorrhagic Stroke" OR "Ischemic Stroke" OR "Embolic Stroke" OR "Thrombotic Stroke" OR "Lacunar Stroke" OR "Multi-Infarct Dementia" OR </w:t>
              <w:lastRenderedPageBreak/>
              <w:t>"Anterior Cerebral Artery Infarction" OR "Middle Cerebral Artery Infarction" OR "Posterior Cerebral Artery Infarction" OR "Lateral Medullary Syndrome" OR CADASIL)</w:t>
            </w:r>
          </w:p>
        </w:tc>
      </w:tr>
      <w:tr w:rsidR="008A4700" w14:paraId="6927E7D8" w14:textId="77777777" w:rsidTr="00352B0E">
        <w:tc>
          <w:tcPr>
            <w:tcW w:w="562" w:type="dxa"/>
          </w:tcPr>
          <w:p w14:paraId="5E1C13A8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lastRenderedPageBreak/>
              <w:t>#</w:t>
            </w:r>
            <w:r>
              <w:t>3</w:t>
            </w:r>
          </w:p>
        </w:tc>
        <w:tc>
          <w:tcPr>
            <w:tcW w:w="8454" w:type="dxa"/>
          </w:tcPr>
          <w:p w14:paraId="762AF5E2" w14:textId="77777777" w:rsidR="008A4700" w:rsidRDefault="008A4700" w:rsidP="00352B0E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OR #2</w:t>
            </w:r>
          </w:p>
        </w:tc>
      </w:tr>
      <w:tr w:rsidR="008A4700" w14:paraId="25F5A922" w14:textId="77777777" w:rsidTr="00352B0E">
        <w:tc>
          <w:tcPr>
            <w:tcW w:w="562" w:type="dxa"/>
          </w:tcPr>
          <w:p w14:paraId="3AF63657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8454" w:type="dxa"/>
          </w:tcPr>
          <w:p w14:paraId="128F7E86" w14:textId="35F22286" w:rsidR="008A4700" w:rsidRPr="009E50F2" w:rsidRDefault="008A4700" w:rsidP="00352B0E">
            <w:r>
              <w:t>MH "Acupuncture+" OR MH "Meridians+"</w:t>
            </w:r>
          </w:p>
        </w:tc>
      </w:tr>
      <w:tr w:rsidR="008A4700" w14:paraId="19510B61" w14:textId="77777777" w:rsidTr="00352B0E">
        <w:tc>
          <w:tcPr>
            <w:tcW w:w="562" w:type="dxa"/>
          </w:tcPr>
          <w:p w14:paraId="5C6637A5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8454" w:type="dxa"/>
          </w:tcPr>
          <w:p w14:paraId="58719AEB" w14:textId="721B9FEF" w:rsidR="008A4700" w:rsidRPr="009E50F2" w:rsidRDefault="00C90B38" w:rsidP="00352B0E">
            <w:r>
              <w:t>XB ( Acupuncture OR "Acupuncture Therapy" OR "Dry Needling" OR "Trigger Point" OR Meridians OR "Dynamic Scalp Acupuncture" OR "Interactive Dynamic Scalp Acupuncture" )</w:t>
            </w:r>
          </w:p>
        </w:tc>
      </w:tr>
      <w:tr w:rsidR="008A4700" w14:paraId="3444A1C2" w14:textId="77777777" w:rsidTr="00352B0E">
        <w:tc>
          <w:tcPr>
            <w:tcW w:w="562" w:type="dxa"/>
          </w:tcPr>
          <w:p w14:paraId="552E5231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8454" w:type="dxa"/>
          </w:tcPr>
          <w:p w14:paraId="6D14065A" w14:textId="77777777" w:rsidR="008A4700" w:rsidRDefault="008A4700" w:rsidP="00352B0E">
            <w:r>
              <w:t xml:space="preserve">#4 OR #5 </w:t>
            </w:r>
          </w:p>
        </w:tc>
      </w:tr>
      <w:tr w:rsidR="008A4700" w14:paraId="00827340" w14:textId="77777777" w:rsidTr="00352B0E">
        <w:tc>
          <w:tcPr>
            <w:tcW w:w="562" w:type="dxa"/>
          </w:tcPr>
          <w:p w14:paraId="47FE5B14" w14:textId="77777777" w:rsidR="008A4700" w:rsidRDefault="008A4700" w:rsidP="00352B0E">
            <w:pPr>
              <w:jc w:val="center"/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8454" w:type="dxa"/>
          </w:tcPr>
          <w:p w14:paraId="03F8F2AC" w14:textId="77777777" w:rsidR="008A4700" w:rsidRDefault="008A4700" w:rsidP="00352B0E">
            <w:r>
              <w:t>#3 AND #6</w:t>
            </w:r>
          </w:p>
        </w:tc>
      </w:tr>
    </w:tbl>
    <w:p w14:paraId="52E98B9F" w14:textId="77777777" w:rsidR="008A4700" w:rsidRDefault="008A4700" w:rsidP="00134E87">
      <w:pPr>
        <w:spacing w:line="240" w:lineRule="auto"/>
      </w:pPr>
    </w:p>
    <w:p w14:paraId="1200327B" w14:textId="79DEF6B5" w:rsidR="00B401FD" w:rsidRDefault="009A2637" w:rsidP="00134E87">
      <w:pPr>
        <w:spacing w:line="240" w:lineRule="auto"/>
      </w:pPr>
      <w:r>
        <w:t>CENTRA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E50F2" w14:paraId="4D428086" w14:textId="77777777" w:rsidTr="00810E82">
        <w:tc>
          <w:tcPr>
            <w:tcW w:w="562" w:type="dxa"/>
          </w:tcPr>
          <w:p w14:paraId="7F553E4F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04445A22" w14:textId="6D0749D6" w:rsidR="009E50F2" w:rsidRPr="009E50F2" w:rsidRDefault="009E50F2" w:rsidP="00810E82">
            <w:r>
              <w:t>MeSH descriptor: [</w:t>
            </w:r>
            <w:r>
              <w:rPr>
                <w:rFonts w:hint="eastAsia"/>
              </w:rPr>
              <w:t>Stroke</w:t>
            </w:r>
            <w:r>
              <w:t xml:space="preserve">] </w:t>
            </w:r>
            <w:r>
              <w:rPr>
                <w:rFonts w:hint="eastAsia"/>
              </w:rPr>
              <w:t>Explode all trees</w:t>
            </w:r>
            <w:r>
              <w:t xml:space="preserve"> </w:t>
            </w:r>
          </w:p>
        </w:tc>
      </w:tr>
      <w:tr w:rsidR="00FE7A5F" w14:paraId="673E980A" w14:textId="77777777" w:rsidTr="00810E82">
        <w:tc>
          <w:tcPr>
            <w:tcW w:w="562" w:type="dxa"/>
          </w:tcPr>
          <w:p w14:paraId="0B497B09" w14:textId="77777777" w:rsidR="00FE7A5F" w:rsidRDefault="00FE7A5F" w:rsidP="00FE7A5F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1D01C065" w14:textId="33B8C553" w:rsidR="00FE7A5F" w:rsidRPr="009E50F2" w:rsidRDefault="008C2352" w:rsidP="00FE7A5F">
            <w:r>
              <w:t>("Stroke" OR "Cerebrovascular Accident" OR "Brain Infarction" OR "Cerebral Infarction" OR "Brain Stem Infarction*" OR "Hemorrhagic Stroke" OR "Ischemic Stroke" OR "Embolic Stroke" OR "Thrombotic Stroke" OR "Lacunar Stroke" OR "Multi-Infarct Dementia" OR "Anterior Cerebral Artery Infarction" OR "Middle Cerebral Artery Infarction" OR "Posterior Cerebral Artery Infarction" OR "Lateral Medullary Syndrome" OR CADASIL):ti,ab</w:t>
            </w:r>
            <w:r>
              <w:rPr>
                <w:rFonts w:hint="eastAsia"/>
              </w:rPr>
              <w:t>,kw</w:t>
            </w:r>
          </w:p>
        </w:tc>
      </w:tr>
      <w:tr w:rsidR="00FE7A5F" w14:paraId="5B9C9782" w14:textId="77777777" w:rsidTr="00810E82">
        <w:tc>
          <w:tcPr>
            <w:tcW w:w="562" w:type="dxa"/>
          </w:tcPr>
          <w:p w14:paraId="675B9E0F" w14:textId="77777777" w:rsidR="00FE7A5F" w:rsidRDefault="00FE7A5F" w:rsidP="00FE7A5F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8454" w:type="dxa"/>
          </w:tcPr>
          <w:p w14:paraId="40CB8AE7" w14:textId="48551E91" w:rsidR="00FE7A5F" w:rsidRDefault="00FE7A5F" w:rsidP="00FE7A5F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OR #2</w:t>
            </w:r>
          </w:p>
        </w:tc>
      </w:tr>
      <w:tr w:rsidR="00FE7A5F" w14:paraId="44F3FB7D" w14:textId="77777777" w:rsidTr="00810E82">
        <w:tc>
          <w:tcPr>
            <w:tcW w:w="562" w:type="dxa"/>
          </w:tcPr>
          <w:p w14:paraId="6F71A728" w14:textId="344C47EC" w:rsidR="00FE7A5F" w:rsidRDefault="00FE7A5F" w:rsidP="00FE7A5F">
            <w:pPr>
              <w:jc w:val="center"/>
            </w:pPr>
            <w:r>
              <w:rPr>
                <w:rFonts w:hint="eastAsia"/>
              </w:rPr>
              <w:t>#4</w:t>
            </w:r>
          </w:p>
        </w:tc>
        <w:tc>
          <w:tcPr>
            <w:tcW w:w="8454" w:type="dxa"/>
          </w:tcPr>
          <w:p w14:paraId="7626AE27" w14:textId="577F28AC" w:rsidR="00FE7A5F" w:rsidRPr="009E50F2" w:rsidRDefault="00FE7A5F" w:rsidP="00FE7A5F">
            <w:r>
              <w:t xml:space="preserve">MeSH descriptor: [Dry Needling] </w:t>
            </w:r>
            <w:r>
              <w:rPr>
                <w:rFonts w:hint="eastAsia"/>
              </w:rPr>
              <w:t>Explode all trees</w:t>
            </w:r>
          </w:p>
        </w:tc>
      </w:tr>
      <w:tr w:rsidR="00FE7A5F" w14:paraId="55A03240" w14:textId="77777777" w:rsidTr="00810E82">
        <w:tc>
          <w:tcPr>
            <w:tcW w:w="562" w:type="dxa"/>
          </w:tcPr>
          <w:p w14:paraId="5F03C4D9" w14:textId="7DCC0B50" w:rsidR="00FE7A5F" w:rsidRDefault="00FE7A5F" w:rsidP="00FE7A5F">
            <w:pPr>
              <w:jc w:val="center"/>
            </w:pPr>
            <w:r>
              <w:rPr>
                <w:rFonts w:hint="eastAsia"/>
              </w:rPr>
              <w:t>#5</w:t>
            </w:r>
          </w:p>
        </w:tc>
        <w:tc>
          <w:tcPr>
            <w:tcW w:w="8454" w:type="dxa"/>
          </w:tcPr>
          <w:p w14:paraId="2EA39BE3" w14:textId="21AB3DFE" w:rsidR="00FE7A5F" w:rsidRPr="009E50F2" w:rsidRDefault="00FE7A5F" w:rsidP="00FE7A5F">
            <w:r>
              <w:t xml:space="preserve">MeSH descriptor: [Acupuncture Therapy] </w:t>
            </w:r>
            <w:r>
              <w:rPr>
                <w:rFonts w:hint="eastAsia"/>
              </w:rPr>
              <w:t>Explode all trees</w:t>
            </w:r>
          </w:p>
        </w:tc>
      </w:tr>
      <w:tr w:rsidR="00FE7A5F" w14:paraId="3716F431" w14:textId="77777777" w:rsidTr="00810E82">
        <w:tc>
          <w:tcPr>
            <w:tcW w:w="562" w:type="dxa"/>
          </w:tcPr>
          <w:p w14:paraId="1D786F01" w14:textId="4471AC74" w:rsidR="00FE7A5F" w:rsidRDefault="00FE7A5F" w:rsidP="00FE7A5F">
            <w:pPr>
              <w:jc w:val="center"/>
            </w:pPr>
            <w:r>
              <w:rPr>
                <w:rFonts w:hint="eastAsia"/>
              </w:rPr>
              <w:t>#6</w:t>
            </w:r>
          </w:p>
        </w:tc>
        <w:tc>
          <w:tcPr>
            <w:tcW w:w="8454" w:type="dxa"/>
          </w:tcPr>
          <w:p w14:paraId="30473708" w14:textId="696095DC" w:rsidR="00FE7A5F" w:rsidRPr="009E50F2" w:rsidRDefault="00FE7A5F" w:rsidP="00FE7A5F">
            <w:r>
              <w:t xml:space="preserve">MeSH descriptor: [Meridians] </w:t>
            </w:r>
            <w:r>
              <w:rPr>
                <w:rFonts w:hint="eastAsia"/>
              </w:rPr>
              <w:t>Explode all trees</w:t>
            </w:r>
          </w:p>
        </w:tc>
      </w:tr>
      <w:tr w:rsidR="00FE7A5F" w14:paraId="11793E5C" w14:textId="77777777" w:rsidTr="00810E82">
        <w:tc>
          <w:tcPr>
            <w:tcW w:w="562" w:type="dxa"/>
          </w:tcPr>
          <w:p w14:paraId="73F4B60A" w14:textId="6FB303C6" w:rsidR="00FE7A5F" w:rsidRDefault="00FE7A5F" w:rsidP="00FE7A5F">
            <w:pPr>
              <w:jc w:val="center"/>
            </w:pPr>
            <w:r>
              <w:rPr>
                <w:rFonts w:hint="eastAsia"/>
              </w:rPr>
              <w:t>#7</w:t>
            </w:r>
          </w:p>
        </w:tc>
        <w:tc>
          <w:tcPr>
            <w:tcW w:w="8454" w:type="dxa"/>
          </w:tcPr>
          <w:p w14:paraId="0DF880FE" w14:textId="41A4C0CF" w:rsidR="00FE7A5F" w:rsidRDefault="00FE7A5F" w:rsidP="00FE7A5F">
            <w:r>
              <w:t xml:space="preserve">#4 OR #5 OR #6 </w:t>
            </w:r>
          </w:p>
        </w:tc>
      </w:tr>
      <w:tr w:rsidR="00FE7A5F" w14:paraId="76644661" w14:textId="77777777" w:rsidTr="00810E82">
        <w:tc>
          <w:tcPr>
            <w:tcW w:w="562" w:type="dxa"/>
          </w:tcPr>
          <w:p w14:paraId="5442FFD3" w14:textId="5D9FE4FA" w:rsidR="00FE7A5F" w:rsidRDefault="00FE7A5F" w:rsidP="00FE7A5F">
            <w:pPr>
              <w:jc w:val="center"/>
            </w:pPr>
            <w:r>
              <w:rPr>
                <w:rFonts w:hint="eastAsia"/>
              </w:rPr>
              <w:t>#8</w:t>
            </w:r>
          </w:p>
        </w:tc>
        <w:tc>
          <w:tcPr>
            <w:tcW w:w="8454" w:type="dxa"/>
          </w:tcPr>
          <w:p w14:paraId="295D2BC1" w14:textId="31B3D759" w:rsidR="00FE7A5F" w:rsidRPr="009E50F2" w:rsidRDefault="00FE7A5F" w:rsidP="00FE7A5F">
            <w:r>
              <w:t>('</w:t>
            </w:r>
            <w:r>
              <w:rPr>
                <w:rFonts w:hint="eastAsia"/>
              </w:rPr>
              <w:t>A</w:t>
            </w:r>
            <w:r>
              <w:t xml:space="preserve">cupuncture </w:t>
            </w:r>
            <w:r>
              <w:rPr>
                <w:rFonts w:hint="eastAsia"/>
              </w:rPr>
              <w:t>T</w:t>
            </w:r>
            <w:r>
              <w:t>herapy' OR '</w:t>
            </w:r>
            <w:r>
              <w:rPr>
                <w:rFonts w:hint="eastAsia"/>
              </w:rPr>
              <w:t>D</w:t>
            </w:r>
            <w:r>
              <w:t xml:space="preserve">ry </w:t>
            </w:r>
            <w:r>
              <w:rPr>
                <w:rFonts w:hint="eastAsia"/>
              </w:rPr>
              <w:t>N</w:t>
            </w:r>
            <w:r>
              <w:t>eedling' OR ‘Meridians’</w:t>
            </w:r>
            <w:r>
              <w:rPr>
                <w:rFonts w:hint="eastAsia"/>
              </w:rPr>
              <w:t xml:space="preserve"> OR </w:t>
            </w:r>
            <w:r>
              <w:t>‘</w:t>
            </w:r>
            <w:r>
              <w:rPr>
                <w:rFonts w:hint="eastAsia"/>
              </w:rPr>
              <w:t>Dynamic Scalp Acupuncture</w:t>
            </w:r>
            <w:r>
              <w:t>’</w:t>
            </w:r>
            <w:r>
              <w:rPr>
                <w:rFonts w:hint="eastAsia"/>
              </w:rPr>
              <w:t xml:space="preserve"> OR </w:t>
            </w:r>
            <w:r>
              <w:t>‘</w:t>
            </w:r>
            <w:r>
              <w:rPr>
                <w:rFonts w:hint="eastAsia"/>
              </w:rPr>
              <w:t>Interactive Dynamic Scalp Acupuncture</w:t>
            </w:r>
            <w:r>
              <w:t xml:space="preserve">’):ti,ab,kw </w:t>
            </w:r>
          </w:p>
        </w:tc>
      </w:tr>
      <w:tr w:rsidR="00FE7A5F" w14:paraId="39EE2E40" w14:textId="77777777" w:rsidTr="00810E82">
        <w:tc>
          <w:tcPr>
            <w:tcW w:w="562" w:type="dxa"/>
          </w:tcPr>
          <w:p w14:paraId="614CD568" w14:textId="29A49677" w:rsidR="00FE7A5F" w:rsidRDefault="00FE7A5F" w:rsidP="00FE7A5F">
            <w:pPr>
              <w:jc w:val="center"/>
            </w:pPr>
            <w:r>
              <w:rPr>
                <w:rFonts w:hint="eastAsia"/>
              </w:rPr>
              <w:t>#9</w:t>
            </w:r>
          </w:p>
        </w:tc>
        <w:tc>
          <w:tcPr>
            <w:tcW w:w="8454" w:type="dxa"/>
          </w:tcPr>
          <w:p w14:paraId="5BA3E752" w14:textId="018E0E3C" w:rsidR="00FE7A5F" w:rsidRDefault="00FE7A5F" w:rsidP="00FE7A5F">
            <w:r>
              <w:t>#</w:t>
            </w:r>
            <w:r>
              <w:rPr>
                <w:rFonts w:hint="eastAsia"/>
              </w:rPr>
              <w:t>7</w:t>
            </w:r>
            <w:r>
              <w:t xml:space="preserve"> OR #</w:t>
            </w:r>
            <w:r>
              <w:rPr>
                <w:rFonts w:hint="eastAsia"/>
              </w:rPr>
              <w:t>8</w:t>
            </w:r>
          </w:p>
        </w:tc>
      </w:tr>
      <w:tr w:rsidR="00FE7A5F" w14:paraId="7E35D2EF" w14:textId="77777777" w:rsidTr="00810E82">
        <w:tc>
          <w:tcPr>
            <w:tcW w:w="562" w:type="dxa"/>
          </w:tcPr>
          <w:p w14:paraId="7DC0824F" w14:textId="6A88C2F6" w:rsidR="00FE7A5F" w:rsidRDefault="00FE7A5F" w:rsidP="00FE7A5F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  <w:r>
              <w:rPr>
                <w:rFonts w:hint="eastAsia"/>
              </w:rPr>
              <w:t>0</w:t>
            </w:r>
          </w:p>
        </w:tc>
        <w:tc>
          <w:tcPr>
            <w:tcW w:w="8454" w:type="dxa"/>
          </w:tcPr>
          <w:p w14:paraId="5D541851" w14:textId="41C4D7C2" w:rsidR="00FE7A5F" w:rsidRDefault="00FE7A5F" w:rsidP="00FE7A5F">
            <w:r>
              <w:t>#</w:t>
            </w:r>
            <w:r>
              <w:rPr>
                <w:rFonts w:hint="eastAsia"/>
              </w:rPr>
              <w:t>3</w:t>
            </w:r>
            <w:r>
              <w:t xml:space="preserve"> AND #</w:t>
            </w:r>
            <w:r>
              <w:rPr>
                <w:rFonts w:hint="eastAsia"/>
              </w:rPr>
              <w:t>9</w:t>
            </w:r>
          </w:p>
        </w:tc>
      </w:tr>
    </w:tbl>
    <w:p w14:paraId="21E902B3" w14:textId="727BF47A" w:rsidR="00586FF6" w:rsidRDefault="00586FF6" w:rsidP="00586FF6">
      <w:pPr>
        <w:spacing w:line="240" w:lineRule="auto"/>
      </w:pPr>
    </w:p>
    <w:p w14:paraId="185EE8B4" w14:textId="7B0CA747" w:rsidR="00586FF6" w:rsidRDefault="00586FF6" w:rsidP="00586FF6">
      <w:pPr>
        <w:spacing w:line="240" w:lineRule="auto"/>
      </w:pPr>
      <w:r>
        <w:rPr>
          <w:rFonts w:hint="eastAsia"/>
        </w:rPr>
        <w:t>C</w:t>
      </w:r>
      <w:r>
        <w:t>NKI professional search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E50F2" w14:paraId="036B34B8" w14:textId="77777777" w:rsidTr="00810E82">
        <w:tc>
          <w:tcPr>
            <w:tcW w:w="562" w:type="dxa"/>
          </w:tcPr>
          <w:p w14:paraId="7F557F7D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0E08D1F4" w14:textId="469E1FDD" w:rsidR="009E50F2" w:rsidRPr="009E50F2" w:rsidRDefault="000468D9" w:rsidP="00810E82">
            <w:r>
              <w:t>TI='Stroke' OR TI='Cerebrovascular Accident' OR TI='Brain Infarction' OR TI='Cerebral Infarction' OR TI='Brain Stem Infarction*' OR TI='Hemorrhagic Stroke' OR TI='Ischemic Stroke' OR TI='Embolic Stroke' OR TI='Thrombotic Stroke' OR TI='Lacunar Stroke' OR TI='Multi-Infarct Dementia' OR TI='Anterior Cerebral Artery Infarction' OR TI='Middle Cerebral Artery Infarction' OR TI='Posterior Cerebral Artery Infarction' OR TI='Lateral Medullary Syndrome' OR TI='CADASIL'</w:t>
            </w:r>
          </w:p>
        </w:tc>
      </w:tr>
      <w:tr w:rsidR="009E50F2" w14:paraId="27ADAAEC" w14:textId="77777777" w:rsidTr="00810E82">
        <w:tc>
          <w:tcPr>
            <w:tcW w:w="562" w:type="dxa"/>
          </w:tcPr>
          <w:p w14:paraId="42D2175D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10D71E2F" w14:textId="073A635C" w:rsidR="009E50F2" w:rsidRPr="009E50F2" w:rsidRDefault="000468D9" w:rsidP="00810E82">
            <w:r>
              <w:t xml:space="preserve">AB='Stroke' OR AB='Cerebrovascular Accident' OR AB='Brain Infarction' OR AB='Cerebral Infarction' OR AB='Brain Stem Infarction*' OR AB='Hemorrhagic Stroke' OR AB='Ischemic Stroke' OR AB='Embolic Stroke' OR AB='Thrombotic Stroke' OR AB='Lacunar Stroke' OR AB='Multi-Infarct Dementia' OR AB='Anterior Cerebral Artery Infarction' OR AB='Middle </w:t>
              <w:lastRenderedPageBreak/>
              <w:t>Cerebral Artery Infarction' OR AB='Posterior Cerebral Artery Infarction' OR AB='Lateral Medullary Syndrome' OR AB='CADASIL'</w:t>
            </w:r>
          </w:p>
        </w:tc>
      </w:tr>
      <w:tr w:rsidR="009E50F2" w14:paraId="19AD3B98" w14:textId="77777777" w:rsidTr="00810E82">
        <w:tc>
          <w:tcPr>
            <w:tcW w:w="562" w:type="dxa"/>
          </w:tcPr>
          <w:p w14:paraId="4C82DBE7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lastRenderedPageBreak/>
              <w:t>#</w:t>
            </w:r>
            <w:r>
              <w:t>3</w:t>
            </w:r>
          </w:p>
        </w:tc>
        <w:tc>
          <w:tcPr>
            <w:tcW w:w="8454" w:type="dxa"/>
          </w:tcPr>
          <w:p w14:paraId="533B0149" w14:textId="7AE94F24" w:rsidR="009E50F2" w:rsidRPr="009E50F2" w:rsidRDefault="000468D9" w:rsidP="00810E82">
            <w:r>
              <w:t>KY='Stroke' OR KY='Cerebrovascular Accident' OR KY='Brain Infarction' OR KY='Cerebral Infarction' OR KY='Brain Stem Infarction*' OR KY='Hemorrhagic Stroke' OR KY='Ischemic Stroke' OR KY='Embolic Stroke' OR KY='Thrombotic Stroke' OR KY='Lacunar Stroke' OR KY='Multi-Infarct Dementia' OR KY='Anterior Cerebral Artery Infarction' OR KY='Middle Cerebral Artery Infarction' OR KY='Posterior Cerebral Artery Infarction' OR KY='Lateral Medullary Syndrome' OR KY='CADASIL'</w:t>
            </w:r>
          </w:p>
        </w:tc>
      </w:tr>
      <w:tr w:rsidR="009E50F2" w14:paraId="589F7725" w14:textId="77777777" w:rsidTr="00810E82">
        <w:tc>
          <w:tcPr>
            <w:tcW w:w="562" w:type="dxa"/>
          </w:tcPr>
          <w:p w14:paraId="25D3E32D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8454" w:type="dxa"/>
          </w:tcPr>
          <w:p w14:paraId="4CBF0E96" w14:textId="015D56D3" w:rsidR="009E50F2" w:rsidRPr="009E50F2" w:rsidRDefault="009E50F2" w:rsidP="00810E82">
            <w:r>
              <w:t>#1 OR #2 OR #3</w:t>
            </w:r>
          </w:p>
        </w:tc>
      </w:tr>
      <w:tr w:rsidR="009E50F2" w:rsidRPr="00DC6FC3" w14:paraId="706549EE" w14:textId="77777777" w:rsidTr="00810E82">
        <w:tc>
          <w:tcPr>
            <w:tcW w:w="562" w:type="dxa"/>
          </w:tcPr>
          <w:p w14:paraId="78AA9A6F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8454" w:type="dxa"/>
          </w:tcPr>
          <w:p w14:paraId="43F385EA" w14:textId="3F631213" w:rsidR="009E50F2" w:rsidRPr="00DC6FC3" w:rsidRDefault="000468D9" w:rsidP="00810E82">
            <w:r>
              <w:t>TI='acupuncture' OR TI='acupuncture therapy' OR TI='dry needling' OR TI=‘meridians’ OR TI='dynamic scalp acupuncture' OR TI=’interactive dynamic scalp acupuncture’</w:t>
            </w:r>
          </w:p>
        </w:tc>
      </w:tr>
      <w:tr w:rsidR="009E50F2" w14:paraId="0AD494C7" w14:textId="77777777" w:rsidTr="00810E82">
        <w:tc>
          <w:tcPr>
            <w:tcW w:w="562" w:type="dxa"/>
          </w:tcPr>
          <w:p w14:paraId="78D22D30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8454" w:type="dxa"/>
          </w:tcPr>
          <w:p w14:paraId="321C82D9" w14:textId="5C5C2FFB" w:rsidR="009E50F2" w:rsidRPr="009E50F2" w:rsidRDefault="000468D9" w:rsidP="00810E82">
            <w:r>
              <w:t>AB='acupuncture' OR AB='acupuncture therapy' OR AB='dry needling' OR AB=‘meridians’</w:t>
            </w:r>
            <w:r>
              <w:rPr>
                <w:rFonts w:hint="eastAsia"/>
              </w:rPr>
              <w:t xml:space="preserve"> OR </w:t>
            </w:r>
            <w:r>
              <w:t>AB='</w:t>
            </w:r>
            <w:r>
              <w:rPr>
                <w:rFonts w:hint="eastAsia"/>
              </w:rPr>
              <w:t>dynamic scalp acupuncture</w:t>
            </w:r>
            <w:r>
              <w:t xml:space="preserve">' </w:t>
            </w:r>
            <w:r>
              <w:rPr>
                <w:rFonts w:hint="eastAsia"/>
              </w:rPr>
              <w:t>OR AB=</w:t>
            </w:r>
            <w:r>
              <w:t>’</w:t>
            </w:r>
            <w:r>
              <w:rPr>
                <w:rFonts w:hint="eastAsia"/>
              </w:rPr>
              <w:t>interactive dynamic scalp acupuncture</w:t>
            </w:r>
            <w:r>
              <w:t>’</w:t>
            </w:r>
          </w:p>
        </w:tc>
      </w:tr>
      <w:tr w:rsidR="009E50F2" w14:paraId="5DDE4C6A" w14:textId="77777777" w:rsidTr="00810E82">
        <w:tc>
          <w:tcPr>
            <w:tcW w:w="562" w:type="dxa"/>
          </w:tcPr>
          <w:p w14:paraId="185C56E2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8454" w:type="dxa"/>
          </w:tcPr>
          <w:p w14:paraId="297DE59C" w14:textId="374B17FD" w:rsidR="009E50F2" w:rsidRPr="009E50F2" w:rsidRDefault="00DC6FC3" w:rsidP="00810E82">
            <w:r>
              <w:t>KY='acupuncture' OR KY='acupuncture therapy' OR KY='dry needling' OR KY=‘meridians’</w:t>
            </w:r>
            <w:r>
              <w:rPr>
                <w:rFonts w:hint="eastAsia"/>
              </w:rPr>
              <w:t xml:space="preserve"> OR </w:t>
            </w:r>
            <w:r>
              <w:t>KY='</w:t>
            </w:r>
            <w:r>
              <w:rPr>
                <w:rFonts w:hint="eastAsia"/>
              </w:rPr>
              <w:t>dynamic scalp acupuncture</w:t>
            </w:r>
            <w:r>
              <w:t xml:space="preserve">' </w:t>
            </w:r>
            <w:r>
              <w:rPr>
                <w:rFonts w:hint="eastAsia"/>
              </w:rPr>
              <w:t>OR KY=</w:t>
            </w:r>
            <w:r>
              <w:t>’</w:t>
            </w:r>
            <w:r>
              <w:rPr>
                <w:rFonts w:hint="eastAsia"/>
              </w:rPr>
              <w:t>interactive dynamic scalp acupuncture</w:t>
            </w:r>
            <w:r>
              <w:t>’</w:t>
            </w:r>
          </w:p>
        </w:tc>
      </w:tr>
      <w:tr w:rsidR="009E50F2" w14:paraId="57C6A902" w14:textId="77777777" w:rsidTr="00810E82">
        <w:tc>
          <w:tcPr>
            <w:tcW w:w="562" w:type="dxa"/>
          </w:tcPr>
          <w:p w14:paraId="342667EF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8454" w:type="dxa"/>
          </w:tcPr>
          <w:p w14:paraId="406E051B" w14:textId="09EF4D5D" w:rsidR="009E50F2" w:rsidRPr="009E50F2" w:rsidRDefault="00D27B1D" w:rsidP="00810E82">
            <w:r>
              <w:t>#</w:t>
            </w:r>
            <w:r>
              <w:rPr>
                <w:rFonts w:hint="eastAsia"/>
              </w:rPr>
              <w:t>5</w:t>
            </w:r>
            <w:r>
              <w:t xml:space="preserve"> OR #</w:t>
            </w:r>
            <w:r>
              <w:rPr>
                <w:rFonts w:hint="eastAsia"/>
              </w:rPr>
              <w:t>6</w:t>
            </w:r>
            <w:r>
              <w:t xml:space="preserve"> OR #</w:t>
            </w:r>
            <w:r>
              <w:rPr>
                <w:rFonts w:hint="eastAsia"/>
              </w:rPr>
              <w:t>7</w:t>
            </w:r>
            <w:r>
              <w:t xml:space="preserve"> </w:t>
            </w:r>
          </w:p>
        </w:tc>
      </w:tr>
      <w:tr w:rsidR="009E50F2" w14:paraId="46517804" w14:textId="77777777" w:rsidTr="00810E82">
        <w:tc>
          <w:tcPr>
            <w:tcW w:w="562" w:type="dxa"/>
          </w:tcPr>
          <w:p w14:paraId="7B4EA783" w14:textId="77777777" w:rsidR="009E50F2" w:rsidRDefault="009E50F2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8454" w:type="dxa"/>
          </w:tcPr>
          <w:p w14:paraId="137D3B1D" w14:textId="20D5F3A8" w:rsidR="009E50F2" w:rsidRDefault="00D27B1D" w:rsidP="00810E82">
            <w:r>
              <w:t>#4 AND #8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TI='中风' OR TI='脑卒中' OR TI='卒中' OR TI='脑血管意外' OR TI='脑梗死' OR TI='脑梗塞' OR TI='脑干梗死' OR TI='出血性脑卒中' OR TI='脑出血' OR TI='缺血性脑卒中' OR TI='脑栓塞' OR TI='脑血栓形成' OR TI='腔隙性脑梗死' OR TI='多发梗死性痴呆' OR TI='大脑前动脉梗死' OR TI='大脑中动脉梗死' OR TI='大脑后动脉梗死' OR TI='延髓背外侧综合征' OR TI='CADASIL'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AB='中风' OR AB='脑卒中' OR AB='卒中' OR AB='脑血管意外' OR AB='脑梗死' OR AB='脑梗塞' OR AB='脑干梗死' OR AB='出血性脑卒中' OR AB='脑出血' OR AB='缺血性脑卒中' OR AB='脑栓塞' OR AB='脑血栓形成' OR AB='腔隙性脑梗死' OR AB='多发梗死性痴呆' OR AB='大脑前动脉梗死' OR AB='大脑中动脉梗死' OR AB='大脑后动脉梗死' OR AB='延髓背外侧综合征' OR AB='CADASIL'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KY='中风' OR KY='脑卒中' OR KY='卒中' OR KY='脑血管意外' OR KY='脑梗死' OR KY='脑梗塞' OR KY='脑干梗死' OR KY='出血性脑卒中' OR KY='脑出血' OR KY='缺血性脑卒中' OR KY='脑栓塞' OR KY='脑血栓形成' OR KY='腔隙性脑梗死' OR KY='多发梗死性痴呆' OR KY='大脑前动脉梗死' OR KY='大脑中动脉梗死' OR KY='大脑后动脉梗死' OR KY='延髓背外侧综合征' OR KY='CADASIL'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10 OR #11 OR #12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TI='针刺' OR TI='针灸' OR TI='针刺疗法' OR TI='针灸疗法' OR TI='干针' OR TI='经络' OR TI='头针' OR TI='头皮针' OR TI='动态头针' OR TI='动留针' OR TI='互动式头针'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AB='针刺' OR AB='针灸' OR AB='针刺疗法' OR AB='针灸疗法' OR AB='干针' OR AB='经络' OR AB='头针' OR AB='头皮针' OR AB='动态头针' OR AB='动留针' OR AB='互动式头针'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KY='针刺' OR KY='针灸' OR KY='针刺疗法' OR KY='针灸疗法' OR KY='干针' OR KY='经络' OR KY='头针' OR KY='头皮针' OR KY='动态头针' OR KY='动留针' OR KY='互动式头针'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14 OR #15 OR #16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13 AND #17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9 OR #18</w:t>
            </w:r>
          </w:p>
        </w:tc>
      </w:tr>
    </w:tbl>
    <w:p w14:paraId="7D418968" w14:textId="4DCE2286" w:rsidR="00586FF6" w:rsidRDefault="00586FF6" w:rsidP="00586FF6">
      <w:pPr>
        <w:spacing w:line="240" w:lineRule="auto"/>
      </w:pPr>
    </w:p>
    <w:p w14:paraId="7270F6B0" w14:textId="5A351B44" w:rsidR="00F95FED" w:rsidRDefault="00F95FED" w:rsidP="00586FF6">
      <w:pPr>
        <w:spacing w:line="240" w:lineRule="auto"/>
      </w:pPr>
      <w:r>
        <w:rPr>
          <w:rFonts w:hint="eastAsia"/>
        </w:rPr>
        <w:t>Wanfang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E52510" w14:paraId="1720CCF8" w14:textId="77777777" w:rsidTr="002721CB">
        <w:tc>
          <w:tcPr>
            <w:tcW w:w="562" w:type="dxa"/>
          </w:tcPr>
          <w:p w14:paraId="32749633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3DB30057" w14:textId="53321E6A" w:rsidR="00E52510" w:rsidRPr="009E50F2" w:rsidRDefault="00E52510" w:rsidP="002721CB">
            <w:r>
              <w:t>Title=Stroke OR Title=Cerebrovascular Accident OR Title=Brain Infarction OR Title=Cerebral Infarction OR Title=Brain Stem Infarction* OR Title=Hemorrhagic Stroke OR Title=Ischemic Stroke OR Title=Embolic Stroke OR Title=Thrombotic Stroke OR Title=Lacunar Stroke OR Title=Multi-Infarct Dementia OR Title=Anterior Cerebral Artery Infarction OR Title=Middle Cerebral Artery Infarction OR Title=Posterior Cerebral Artery Infarction OR Title=Lateral Medullary Syndrome OR Title=CADASIL</w:t>
            </w:r>
          </w:p>
        </w:tc>
      </w:tr>
      <w:tr w:rsidR="00E52510" w14:paraId="6D0ABFFF" w14:textId="77777777" w:rsidTr="002721CB">
        <w:tc>
          <w:tcPr>
            <w:tcW w:w="562" w:type="dxa"/>
          </w:tcPr>
          <w:p w14:paraId="606404E2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781C342E" w14:textId="66C33490" w:rsidR="00E52510" w:rsidRPr="009E50F2" w:rsidRDefault="00E52510" w:rsidP="002721CB">
            <w:r>
              <w:t>Abstract=Stroke OR Abstract=Cerebrovascular Accident OR Abstract=Brain Infarction OR Abstract=Cerebral Infarction OR Abstract=Brain Stem Infarction* OR Abstract=Hemorrhagic Stroke OR Abstract=Ischemic Stroke OR Abstract=Embolic Stroke OR Abstract=Thrombotic Stroke OR Abstract=Lacunar Stroke OR Abstract=Multi-Infarct Dementia OR Abstract=Anterior Cerebral Artery Infarction OR Abstract=Middle Cerebral Artery Infarction OR Abstract=Posterior Cerebral Artery Infarction OR Abstract=Lateral Medullary Syndrome OR Abstract=CADASIL</w:t>
            </w:r>
          </w:p>
        </w:tc>
      </w:tr>
      <w:tr w:rsidR="00E52510" w14:paraId="6CC18FE9" w14:textId="77777777" w:rsidTr="002721CB">
        <w:tc>
          <w:tcPr>
            <w:tcW w:w="562" w:type="dxa"/>
          </w:tcPr>
          <w:p w14:paraId="50747A12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8454" w:type="dxa"/>
          </w:tcPr>
          <w:p w14:paraId="1F7BD5B0" w14:textId="49227B34" w:rsidR="00E52510" w:rsidRPr="009E50F2" w:rsidRDefault="00E52510" w:rsidP="002721CB">
            <w:r>
              <w:t xml:space="preserve">Keyword=Stroke OR Keyword=Cerebrovascular Accident OR Keyword=Brain Infarction OR Keyword=Cerebral Infarction OR Keyword=Brain Stem Infarction* OR Keyword=Hemorrhagic Stroke OR Keyword=Ischemic Stroke OR Keyword=Embolic Stroke OR Keyword=Thrombotic Stroke OR Keyword=Lacunar Stroke OR Keyword=Multi-Infarct Dementia OR Keyword=Anterior Cerebral Artery Infarction OR Keyword=Middle Cerebral Artery Infarction OR Keyword=Posterior Cerebral Artery Infarction OR Keyword=Lateral </w:t>
              <w:lastRenderedPageBreak/>
              <w:t>Medullary Syndrome OR Keyword=CADASIL</w:t>
            </w:r>
          </w:p>
        </w:tc>
      </w:tr>
      <w:tr w:rsidR="00E52510" w14:paraId="3EAF2BF5" w14:textId="77777777" w:rsidTr="002721CB">
        <w:tc>
          <w:tcPr>
            <w:tcW w:w="562" w:type="dxa"/>
          </w:tcPr>
          <w:p w14:paraId="58BAC8B7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lastRenderedPageBreak/>
              <w:t>#</w:t>
            </w:r>
            <w:r>
              <w:t>4</w:t>
            </w:r>
          </w:p>
        </w:tc>
        <w:tc>
          <w:tcPr>
            <w:tcW w:w="8454" w:type="dxa"/>
          </w:tcPr>
          <w:p w14:paraId="10B3040D" w14:textId="77777777" w:rsidR="00E52510" w:rsidRPr="009E50F2" w:rsidRDefault="00E52510" w:rsidP="002721CB">
            <w:r>
              <w:t>#1 OR #2 OR #3</w:t>
            </w:r>
          </w:p>
        </w:tc>
      </w:tr>
      <w:tr w:rsidR="00E52510" w:rsidRPr="00DC6FC3" w14:paraId="65BFD6A6" w14:textId="77777777" w:rsidTr="002721CB">
        <w:tc>
          <w:tcPr>
            <w:tcW w:w="562" w:type="dxa"/>
          </w:tcPr>
          <w:p w14:paraId="6136298C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8454" w:type="dxa"/>
          </w:tcPr>
          <w:p w14:paraId="75E4CE00" w14:textId="01BA5AFE" w:rsidR="00E52510" w:rsidRPr="00DC6FC3" w:rsidRDefault="00ED5D8B" w:rsidP="002721CB">
            <w:r>
              <w:t>Title=acupuncture OR Title=acupuncture therapy OR Title=dry needling OR Title=meridians OR Title=dynamic scalp acupuncture OR Title=interactive dynamic scalp acupuncture</w:t>
            </w:r>
          </w:p>
        </w:tc>
      </w:tr>
      <w:tr w:rsidR="00E52510" w14:paraId="313155B9" w14:textId="77777777" w:rsidTr="002721CB">
        <w:tc>
          <w:tcPr>
            <w:tcW w:w="562" w:type="dxa"/>
          </w:tcPr>
          <w:p w14:paraId="0B9A99DD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8454" w:type="dxa"/>
          </w:tcPr>
          <w:p w14:paraId="450D7AEB" w14:textId="6CE9AFBF" w:rsidR="00E52510" w:rsidRPr="009E50F2" w:rsidRDefault="00ED5D8B" w:rsidP="002721CB">
            <w:r>
              <w:t>Abstract=acupuncture OR Abstract=acupuncture therapy OR Abstract=dry needling OR Abstract=meridians</w:t>
            </w:r>
            <w:r>
              <w:rPr>
                <w:rFonts w:hint="eastAsia"/>
              </w:rPr>
              <w:t xml:space="preserve"> OR </w:t>
            </w:r>
            <w:r>
              <w:t>Abstract=</w:t>
            </w:r>
            <w:r>
              <w:rPr>
                <w:rFonts w:hint="eastAsia"/>
              </w:rPr>
              <w:t>dynamic scalp acupuncture</w:t>
            </w:r>
            <w:r>
              <w:t xml:space="preserve"> </w:t>
            </w:r>
            <w:r>
              <w:rPr>
                <w:rFonts w:hint="eastAsia"/>
              </w:rPr>
              <w:t>OR Abstract=interactive dynamic scalp acupuncture</w:t>
            </w:r>
          </w:p>
        </w:tc>
      </w:tr>
      <w:tr w:rsidR="00E52510" w14:paraId="5D7FF728" w14:textId="77777777" w:rsidTr="002721CB">
        <w:tc>
          <w:tcPr>
            <w:tcW w:w="562" w:type="dxa"/>
          </w:tcPr>
          <w:p w14:paraId="4CB27791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8454" w:type="dxa"/>
          </w:tcPr>
          <w:p w14:paraId="75A1DBF3" w14:textId="1A87268A" w:rsidR="00E52510" w:rsidRPr="009E50F2" w:rsidRDefault="00ED5D8B" w:rsidP="002721CB">
            <w:r>
              <w:t>Keyword=acupuncture OR Keyword=acupuncture therapy OR Keyword=dry needling OR Keyword=meridians</w:t>
            </w:r>
            <w:r>
              <w:rPr>
                <w:rFonts w:hint="eastAsia"/>
              </w:rPr>
              <w:t xml:space="preserve"> OR </w:t>
            </w:r>
            <w:r>
              <w:t>Keyword=</w:t>
            </w:r>
            <w:r>
              <w:rPr>
                <w:rFonts w:hint="eastAsia"/>
              </w:rPr>
              <w:t>dynamic scalp acupuncture</w:t>
            </w:r>
            <w:r>
              <w:t xml:space="preserve"> </w:t>
            </w:r>
            <w:r>
              <w:rPr>
                <w:rFonts w:hint="eastAsia"/>
              </w:rPr>
              <w:t>OR Keyword=interactive dynamic scalp acupuncture</w:t>
            </w:r>
          </w:p>
        </w:tc>
      </w:tr>
      <w:tr w:rsidR="00E52510" w14:paraId="22B87CB8" w14:textId="77777777" w:rsidTr="002721CB">
        <w:tc>
          <w:tcPr>
            <w:tcW w:w="562" w:type="dxa"/>
          </w:tcPr>
          <w:p w14:paraId="1139995E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8</w:t>
            </w:r>
          </w:p>
        </w:tc>
        <w:tc>
          <w:tcPr>
            <w:tcW w:w="8454" w:type="dxa"/>
          </w:tcPr>
          <w:p w14:paraId="69BD6AD6" w14:textId="77777777" w:rsidR="00E52510" w:rsidRPr="009E50F2" w:rsidRDefault="00E52510" w:rsidP="002721CB">
            <w:r>
              <w:t>#</w:t>
            </w:r>
            <w:r>
              <w:rPr>
                <w:rFonts w:hint="eastAsia"/>
              </w:rPr>
              <w:t>5</w:t>
            </w:r>
            <w:r>
              <w:t xml:space="preserve"> OR #</w:t>
            </w:r>
            <w:r>
              <w:rPr>
                <w:rFonts w:hint="eastAsia"/>
              </w:rPr>
              <w:t>6</w:t>
            </w:r>
            <w:r>
              <w:t xml:space="preserve"> OR #</w:t>
            </w:r>
            <w:r>
              <w:rPr>
                <w:rFonts w:hint="eastAsia"/>
              </w:rPr>
              <w:t>7</w:t>
            </w:r>
            <w:r>
              <w:t xml:space="preserve"> </w:t>
            </w:r>
          </w:p>
        </w:tc>
      </w:tr>
      <w:tr w:rsidR="00E52510" w14:paraId="016A1079" w14:textId="77777777" w:rsidTr="002721CB">
        <w:tc>
          <w:tcPr>
            <w:tcW w:w="562" w:type="dxa"/>
          </w:tcPr>
          <w:p w14:paraId="1A9564AE" w14:textId="77777777" w:rsidR="00E52510" w:rsidRDefault="00E52510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9</w:t>
            </w:r>
          </w:p>
        </w:tc>
        <w:tc>
          <w:tcPr>
            <w:tcW w:w="8454" w:type="dxa"/>
          </w:tcPr>
          <w:p w14:paraId="704425C6" w14:textId="77777777" w:rsidR="00E52510" w:rsidRDefault="00E52510" w:rsidP="002721CB">
            <w:r>
              <w:t>#4 AND #8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0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Title=中风 OR Title=脑卒中 OR Title=卒中 OR Title=脑血管意外 OR Title=脑梗死 OR Title=脑梗塞 OR Title=脑干梗死 OR Title=出血性脑卒中 OR Title=脑出血 OR Title=缺血性脑卒中 OR Title=脑栓塞 OR Title=脑血栓形成 OR Title=腔隙性脑梗死 OR Title=多发梗死性痴呆 OR Title=大脑前动脉梗死 OR Title=大脑中动脉梗死 OR Title=大脑后动脉梗死 OR Title=延髓背外侧综合征 OR Title=CADASIL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1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Abstract=中风 OR Abstract=脑卒中 OR Abstract=卒中 OR Abstract=脑血管意外 OR Abstract=脑梗死 OR Abstract=脑梗塞 OR Abstract=脑干梗死 OR Abstract=出血性脑卒中 OR Abstract=脑出血 OR Abstract=缺血性脑卒中 OR Abstract=脑栓塞 OR Abstract=脑血栓形成 OR Abstract=腔隙性脑梗死 OR Abstract=多发梗死性痴呆 OR Abstract=大脑前动脉梗死 OR Abstract=大脑中动脉梗死 OR Abstract=大脑后动脉梗死 OR Abstract=延髓背外侧综合征 OR Abstract=CADASIL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2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Keyword=中风 OR Keyword=脑卒中 OR Keyword=卒中 OR Keyword=脑血管意外 OR Keyword=脑梗死 OR Keyword=脑梗塞 OR Keyword=脑干梗死 OR Keyword=出血性脑卒中 OR Keyword=脑出血 OR Keyword=缺血性脑卒中 OR Keyword=脑栓塞 OR Keyword=脑血栓形成 OR Keyword=腔隙性脑梗死 OR Keyword=多发梗死性痴呆 OR Keyword=大脑前动脉梗死 OR Keyword=大脑中动脉梗死 OR Keyword=大脑后动脉梗死 OR Keyword=延髓背外侧综合征 OR Keyword=CADASIL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3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10 OR #11 OR #12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4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Title=针刺 OR Title=针灸 OR Title=针刺疗法 OR Title=针灸疗法 OR Title=干针 OR Title=经络 OR Title=头针 OR Title=头皮针 OR Title=动态头针 OR Title=动留针 OR Title=互动式头针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Abstract=针刺 OR Abstract=针灸 OR Abstract=针刺疗法 OR Abstract=针灸疗法 OR Abstract=干针 OR Abstract=经络 OR Abstract=头针 OR Abstract=头皮针 OR Abstract=动态头针 OR Abstract=动留针 OR Abstract=互动式头针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6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Keyword=针刺 OR Keyword=针灸 OR Keyword=针刺疗法 OR Keyword=针灸疗法 OR Keyword=干针 OR Keyword=经络 OR Keyword=头针 OR Keyword=头皮针 OR Keyword=动态头针 OR Keyword=动留针 OR Keyword=互动式头针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14 OR #15 OR #16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13 AND #17</w:t>
            </w:r>
          </w:p>
        </w:tc>
      </w:tr>
      <w:tr w:rsidR="009E50F2">
        <w:tc>
          <w:tcPr>
            <w:tcW w:w="562" w:type="dxa"/>
          </w:tcPr>
          <w:p>
            <w:pPr>
              <w:jc w:val="center"/>
            </w:pPr>
            <w:r>
              <w:rPr>
                <w:rFonts w:hint="eastAsia"/>
              </w:rPr>
              <w:t>#</w:t>
            </w:r>
            <w:r>
              <w:t>19</w:t>
            </w:r>
          </w:p>
        </w:tc>
        <w:tc>
          <w:tcPr>
            <w:tcW w:w="8454" w:type="dxa"/>
          </w:tcPr>
          <w:p>
            <w:r>
              <w:rPr>
                <w:rFonts w:hint="eastAsia"/>
              </w:rPr>
              <w:t xml:space="preserve">#9 OR #18</w:t>
            </w:r>
          </w:p>
        </w:tc>
      </w:tr>
    </w:tbl>
    <w:p w14:paraId="16F2CAAA" w14:textId="77777777" w:rsidR="00F95FED" w:rsidRDefault="00F95FED" w:rsidP="00586FF6">
      <w:pPr>
        <w:spacing w:line="240" w:lineRule="auto"/>
        <w:rPr>
          <w:rFonts w:hint="eastAsia"/>
        </w:rPr>
      </w:pPr>
    </w:p>
    <w:p w14:paraId="3BDF6761" w14:textId="614ED400" w:rsidR="0060621E" w:rsidRDefault="0060621E" w:rsidP="00586FF6">
      <w:pPr>
        <w:spacing w:line="240" w:lineRule="auto"/>
        <w:rPr>
          <w:rFonts w:hint="eastAsia"/>
        </w:rPr>
      </w:pPr>
      <w:r>
        <w:rPr>
          <w:rFonts w:hint="eastAsia"/>
        </w:rPr>
        <w:t>RIS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60621E" w:rsidRPr="00D27B1D" w14:paraId="00D5AC98" w14:textId="77777777" w:rsidTr="002721CB">
        <w:tc>
          <w:tcPr>
            <w:tcW w:w="562" w:type="dxa"/>
          </w:tcPr>
          <w:p w14:paraId="00BE5A56" w14:textId="77777777" w:rsidR="0060621E" w:rsidRDefault="0060621E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219C3623" w14:textId="4342E6C9" w:rsidR="0060621E" w:rsidRPr="00D27B1D" w:rsidRDefault="00D75E41" w:rsidP="002721CB">
            <w:r>
              <w:t>('Stroke' &lt;OR&gt; 'Cerebrovascular Accident' &lt;OR&gt; 'Brain Infarction' &lt;OR&gt; 'Cerebral Infarction' &lt;OR&gt; 'Brain Stem Infarction*' &lt;OR&gt; 'Hemorrhagic Stroke' &lt;OR&gt; 'Ischemic Stroke' &lt;OR&gt; 'Embolic Stroke' &lt;OR&gt; 'Thrombotic Stroke' &lt;OR&gt; 'Lacunar Stroke' &lt;OR&gt; 'Multi-Infarct Dementia' &lt;OR&gt; 'Anterior Cerebral Artery Infarction' &lt;OR&gt; 'Middle Cerebral Artery Infarction' &lt;OR&gt; 'Posterior Cerebral Artery Infarction' &lt;OR&gt; 'Lateral Medullary Syndrome' &lt;OR&gt; CADASIL) &lt;AND&gt; (Acupuncture &lt;OR&gt; 'Acupuncture Therapy' &lt;OR&gt; 'Dry Needling' &lt;OR&gt; 'Trigger Point' &lt;OR&gt; Meridians &lt;OR&gt; 'Dynamic Scalp Acupuncture' &lt;OR&gt; 'Interactive Dynamic Scalp Acupuncture')</w:t>
            </w:r>
          </w:p>
        </w:tc>
      </w:tr>
      <w:tr w:rsidR="0060621E" w:rsidRPr="00D27B1D" w14:paraId="58959B1F" w14:textId="77777777" w:rsidTr="002721CB">
        <w:tc>
          <w:tcPr>
            <w:tcW w:w="562" w:type="dxa"/>
          </w:tcPr>
          <w:p w14:paraId="204AF3F6" w14:textId="77777777" w:rsidR="0060621E" w:rsidRDefault="0060621E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767DF10E" w14:textId="031A3CFB" w:rsidR="0060621E" w:rsidRPr="00880370" w:rsidRDefault="00D75E41" w:rsidP="002721CB">
            <w:r>
              <w:t>(뇌졸중 &lt;OR&gt; 뇌경색 &lt;OR&gt; 뇌출혈 &lt;OR&gt; 일과성허혈발작 &lt;OR&gt; 뇌내출혈 &lt;OR&gt; 거미막밑출혈 &lt;OR&gt; 경막외출혈 &lt;OR&gt; 경막하출혈 &lt;OR&gt; 중풍) &lt;AND&gt; (침 &lt;OR&gt; ‘통증 유발점’ &lt;OR&gt; ‘침 치료’ &lt;OR&gt; 혈자리 &lt;OR&gt; 침술 &lt;OR&gt; 침법)</w:t>
            </w:r>
          </w:p>
        </w:tc>
      </w:tr>
      <w:tr w:rsidR="0060621E" w:rsidRPr="009E50F2" w14:paraId="732370C3" w14:textId="77777777" w:rsidTr="002721CB">
        <w:tc>
          <w:tcPr>
            <w:tcW w:w="562" w:type="dxa"/>
          </w:tcPr>
          <w:p w14:paraId="7E6CE9F8" w14:textId="77777777" w:rsidR="0060621E" w:rsidRDefault="0060621E" w:rsidP="002721CB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8454" w:type="dxa"/>
          </w:tcPr>
          <w:p w14:paraId="3358DD02" w14:textId="77777777" w:rsidR="0060621E" w:rsidRPr="009E50F2" w:rsidRDefault="0060621E" w:rsidP="002721CB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R #2</w:t>
            </w:r>
          </w:p>
        </w:tc>
      </w:tr>
    </w:tbl>
    <w:p w14:paraId="4C562766" w14:textId="77777777" w:rsidR="0060621E" w:rsidRDefault="0060621E" w:rsidP="00586FF6">
      <w:pPr>
        <w:spacing w:line="240" w:lineRule="auto"/>
        <w:rPr>
          <w:rFonts w:hint="eastAsia"/>
        </w:rPr>
      </w:pPr>
    </w:p>
    <w:p w14:paraId="00C90CA0" w14:textId="206AEF5A" w:rsidR="00332E69" w:rsidRDefault="00332E69" w:rsidP="00E62FA9">
      <w:pPr>
        <w:spacing w:line="240" w:lineRule="auto"/>
      </w:pPr>
      <w:r>
        <w:t>KIS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D27B1D" w:rsidRPr="00D27B1D" w14:paraId="16A80566" w14:textId="77777777" w:rsidTr="00810E82">
        <w:tc>
          <w:tcPr>
            <w:tcW w:w="562" w:type="dxa"/>
          </w:tcPr>
          <w:p w14:paraId="0EAC5A53" w14:textId="77777777" w:rsidR="00D27B1D" w:rsidRDefault="00D27B1D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0511CB11" w14:textId="1D09F0C3" w:rsidR="00D27B1D" w:rsidRPr="00D27B1D" w:rsidRDefault="00D27B1D" w:rsidP="00810E82">
            <w:r>
              <w:t>('Stroke' OR 'Cerebrovascular Accident' OR 'Brain Infarction' OR 'Cerebral Infarction' OR 'Brain Stem Infarction*' OR 'Hemorrhagic Stroke' OR 'Ischemic Stroke' OR 'Embolic Stroke' OR 'Thrombotic Stroke' OR 'Lacunar Stroke' OR 'Multi-Infarct Dementia' OR 'Anterior Cerebral Artery Infarction' OR 'Middle Cerebral Artery Infarction' OR 'Posterior Cerebral Artery Infarction' OR 'Lateral Medullary Syndrome' OR CADASIL)</w:t>
            </w:r>
            <w:r>
              <w:rPr>
                <w:rFonts w:hint="eastAsia"/>
              </w:rPr>
              <w:t xml:space="preserve"> </w:t>
            </w:r>
            <w:r>
              <w:t xml:space="preserve">AND (Acupuncture OR 'Acupuncture Therapy' OR 'Dry Needling' OR 'Trigger Point' OR Meridians OR 'Dynamic Scalp Acupuncture' OR 'Interactive Dynamic Scalp Acupuncture') </w:t>
            </w:r>
          </w:p>
        </w:tc>
      </w:tr>
      <w:tr w:rsidR="00D27B1D" w:rsidRPr="00D27B1D" w14:paraId="66E0DF1C" w14:textId="77777777" w:rsidTr="00810E82">
        <w:tc>
          <w:tcPr>
            <w:tcW w:w="562" w:type="dxa"/>
          </w:tcPr>
          <w:p w14:paraId="46E3D2B3" w14:textId="77777777" w:rsidR="00D27B1D" w:rsidRDefault="00D27B1D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2D170328" w14:textId="5AB90E50" w:rsidR="00D27B1D" w:rsidRPr="00880370" w:rsidRDefault="00D27B1D" w:rsidP="00810E82">
            <w:r>
              <w:t>(</w:t>
            </w:r>
            <w:r>
              <w:rPr>
                <w:rFonts w:hint="eastAsia"/>
              </w:rPr>
              <w:t>뇌졸중</w:t>
            </w:r>
            <w:r>
              <w:t xml:space="preserve"> OR </w:t>
            </w:r>
            <w:r>
              <w:rPr>
                <w:rFonts w:hint="eastAsia"/>
              </w:rPr>
              <w:t>뇌경색</w:t>
            </w:r>
            <w:r>
              <w:t xml:space="preserve"> OR </w:t>
            </w:r>
            <w:r>
              <w:rPr>
                <w:rFonts w:hint="eastAsia"/>
              </w:rPr>
              <w:t>뇌출혈 OR 일과성허혈발작 OR 뇌내출혈 OR 거미막밑출혈 OR 경막외출혈 OR 경막하출혈 OR 중풍</w:t>
            </w:r>
            <w:r>
              <w:t>) AND (침</w:t>
            </w:r>
            <w:r>
              <w:rPr>
                <w:rFonts w:hint="eastAsia"/>
              </w:rPr>
              <w:t xml:space="preserve"> </w:t>
            </w:r>
            <w:r>
              <w:t>OR ‘통증 유발점’</w:t>
            </w:r>
            <w:r>
              <w:rPr>
                <w:rFonts w:hint="eastAsia"/>
              </w:rPr>
              <w:t xml:space="preserve"> O</w:t>
            </w:r>
            <w:r>
              <w:t>R ‘</w:t>
            </w:r>
            <w:r>
              <w:rPr>
                <w:rFonts w:hint="eastAsia"/>
              </w:rPr>
              <w:t>침 치료</w:t>
            </w:r>
            <w:r>
              <w:t>’</w:t>
            </w:r>
            <w:r>
              <w:rPr>
                <w:rFonts w:hint="eastAsia"/>
              </w:rPr>
              <w:t xml:space="preserve"> </w:t>
            </w:r>
            <w:r>
              <w:t xml:space="preserve">OR </w:t>
            </w:r>
            <w:r>
              <w:rPr>
                <w:rFonts w:hint="eastAsia"/>
              </w:rPr>
              <w:t xml:space="preserve">혈자리 </w:t>
            </w:r>
            <w:r>
              <w:lastRenderedPageBreak/>
              <w:t xml:space="preserve">OR </w:t>
            </w:r>
            <w:r>
              <w:rPr>
                <w:rFonts w:hint="eastAsia"/>
              </w:rPr>
              <w:t>침술 OR 침법</w:t>
            </w:r>
            <w:r>
              <w:t>)</w:t>
            </w:r>
          </w:p>
        </w:tc>
      </w:tr>
      <w:tr w:rsidR="00D27B1D" w:rsidRPr="009E50F2" w14:paraId="07312476" w14:textId="77777777" w:rsidTr="00810E82">
        <w:tc>
          <w:tcPr>
            <w:tcW w:w="562" w:type="dxa"/>
          </w:tcPr>
          <w:p w14:paraId="5BDC1D3F" w14:textId="77777777" w:rsidR="00D27B1D" w:rsidRDefault="00D27B1D" w:rsidP="00810E82">
            <w:pPr>
              <w:jc w:val="center"/>
            </w:pPr>
            <w:r>
              <w:rPr>
                <w:rFonts w:hint="eastAsia"/>
              </w:rPr>
              <w:lastRenderedPageBreak/>
              <w:t>#</w:t>
            </w:r>
            <w:r>
              <w:t>3</w:t>
            </w:r>
          </w:p>
        </w:tc>
        <w:tc>
          <w:tcPr>
            <w:tcW w:w="8454" w:type="dxa"/>
          </w:tcPr>
          <w:p w14:paraId="265ADF31" w14:textId="77777777" w:rsidR="00D27B1D" w:rsidRPr="009E50F2" w:rsidRDefault="00D27B1D" w:rsidP="00810E82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R #2</w:t>
            </w:r>
          </w:p>
        </w:tc>
      </w:tr>
    </w:tbl>
    <w:p w14:paraId="24CB59CC" w14:textId="18492129" w:rsidR="007F2660" w:rsidRDefault="007F2660" w:rsidP="00E62FA9">
      <w:pPr>
        <w:spacing w:line="240" w:lineRule="auto"/>
      </w:pPr>
    </w:p>
    <w:p w14:paraId="4889D96B" w14:textId="48894768" w:rsidR="007F2660" w:rsidRDefault="007F2660" w:rsidP="00E62FA9">
      <w:pPr>
        <w:spacing w:line="240" w:lineRule="auto"/>
      </w:pPr>
      <w:r>
        <w:rPr>
          <w:rFonts w:hint="eastAsia"/>
        </w:rPr>
        <w:t>K</w:t>
      </w:r>
      <w:r>
        <w:t>Mbas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D27B1D" w:rsidRPr="00D27B1D" w14:paraId="6E388BDA" w14:textId="77777777" w:rsidTr="00810E82">
        <w:tc>
          <w:tcPr>
            <w:tcW w:w="562" w:type="dxa"/>
          </w:tcPr>
          <w:p w14:paraId="4CD04466" w14:textId="77777777" w:rsidR="00D27B1D" w:rsidRDefault="00D27B1D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8454" w:type="dxa"/>
          </w:tcPr>
          <w:p w14:paraId="6CDCD086" w14:textId="15CFD6AE" w:rsidR="00D27B1D" w:rsidRPr="00D27B1D" w:rsidRDefault="00846AB6" w:rsidP="00810E82">
            <w:r>
              <w:t>([ALL=Stroke] OR [ALL=Cerebrovascular Accident] OR [ALL=Brain Infarction] OR [ALL=Cerebral Infarction] OR [ALL=Brain Stem Infarction*] OR [ALL=Hemorrhagic Stroke] OR [ALL=Ischemic Stroke] OR [ALL=Embolic Stroke] OR [ALL=Thrombotic Stroke] OR [ALL=Lacunar Stroke] OR [ALL=Multi-Infarct Dementia] OR [ALL=Anterior Cerebral Artery Infarction] OR [ALL=Middle Cerebral Artery Infarction] OR [ALL=Posterior Cerebral Artery Infarction] OR [ALL=Lateral Medullary Syndrome] OR [ALL=CADASIL]) AND ([ALL=Acupuncture] OR [ALL=Acupuncture Therapy] OR [ALL=Dry Needling] OR [ALL=Trigger Point] OR [ALL=Meridians] OR [ALL=Dynamic Scalp Acupuncture] OR [ALL=Interactive Dynamic Scalp Acupuncture])</w:t>
            </w:r>
          </w:p>
        </w:tc>
      </w:tr>
      <w:tr w:rsidR="00D27B1D" w:rsidRPr="00D27B1D" w14:paraId="5D17AA0D" w14:textId="77777777" w:rsidTr="00810E82">
        <w:tc>
          <w:tcPr>
            <w:tcW w:w="562" w:type="dxa"/>
          </w:tcPr>
          <w:p w14:paraId="0A5A2F0C" w14:textId="77777777" w:rsidR="00D27B1D" w:rsidRDefault="00D27B1D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8454" w:type="dxa"/>
          </w:tcPr>
          <w:p w14:paraId="40CB94C9" w14:textId="1DAC9BBE" w:rsidR="00D27B1D" w:rsidRPr="00D27B1D" w:rsidRDefault="00846AB6" w:rsidP="00810E82">
            <w:r>
              <w:t>([ALL=뇌졸중] OR [ALL=뇌경색] OR [ALL=뇌출혈] OR [ALL=일과성허혈발작] OR [ALL=뇌내출혈] OR [ALL=거미막밑출혈] OR [ALL=경막외출혈] OR [ALL=경막하출혈] OR [ALL=중풍]) AND ([ALL=침] OR [ALL=통증 유발점] OR [ALL=침 치료] OR [ALL=혈자리] OR [ALL=침술] OR [ALL=침법])</w:t>
            </w:r>
          </w:p>
        </w:tc>
      </w:tr>
      <w:tr w:rsidR="00D27B1D" w:rsidRPr="009E50F2" w14:paraId="70B12926" w14:textId="77777777" w:rsidTr="00810E82">
        <w:tc>
          <w:tcPr>
            <w:tcW w:w="562" w:type="dxa"/>
          </w:tcPr>
          <w:p w14:paraId="6FE3960D" w14:textId="77777777" w:rsidR="00D27B1D" w:rsidRDefault="00D27B1D" w:rsidP="00810E82">
            <w:pPr>
              <w:jc w:val="center"/>
            </w:pPr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8454" w:type="dxa"/>
          </w:tcPr>
          <w:p w14:paraId="09006F0E" w14:textId="77777777" w:rsidR="00D27B1D" w:rsidRPr="009E50F2" w:rsidRDefault="00D27B1D" w:rsidP="00810E82">
            <w:r>
              <w:t>#</w:t>
            </w:r>
            <w:r>
              <w:rPr>
                <w:rFonts w:hint="eastAsia"/>
              </w:rPr>
              <w:t>1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R #2</w:t>
            </w:r>
          </w:p>
        </w:tc>
      </w:tr>
    </w:tbl>
    <w:p w14:paraId="4F228779" w14:textId="4B629333" w:rsidR="006A0976" w:rsidRPr="00586FF6" w:rsidRDefault="0014199C" w:rsidP="00034213">
      <w:pPr>
        <w:spacing w:line="240" w:lineRule="auto"/>
      </w:pPr>
      <w:r>
        <w:t xml:space="preserve"> </w:t>
      </w:r>
    </w:p>
    <w:sectPr w:rsidR="006A0976" w:rsidRPr="00586F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D85D4" w14:textId="77777777" w:rsidR="006E7827" w:rsidRDefault="006E7827" w:rsidP="00BF7C82">
      <w:pPr>
        <w:spacing w:after="0" w:line="240" w:lineRule="auto"/>
      </w:pPr>
      <w:r>
        <w:separator/>
      </w:r>
    </w:p>
  </w:endnote>
  <w:endnote w:type="continuationSeparator" w:id="0">
    <w:p w14:paraId="2AC15723" w14:textId="77777777" w:rsidR="006E7827" w:rsidRDefault="006E7827" w:rsidP="00BF7C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404A9" w14:textId="77777777" w:rsidR="006E7827" w:rsidRDefault="006E7827" w:rsidP="00BF7C82">
      <w:pPr>
        <w:spacing w:after="0" w:line="240" w:lineRule="auto"/>
      </w:pPr>
      <w:r>
        <w:separator/>
      </w:r>
    </w:p>
  </w:footnote>
  <w:footnote w:type="continuationSeparator" w:id="0">
    <w:p w14:paraId="6ECA72BF" w14:textId="77777777" w:rsidR="006E7827" w:rsidRDefault="006E7827" w:rsidP="00BF7C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A0CE8"/>
    <w:multiLevelType w:val="hybridMultilevel"/>
    <w:tmpl w:val="E690CF5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B9656D6"/>
    <w:multiLevelType w:val="hybridMultilevel"/>
    <w:tmpl w:val="380A2B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0DC2BDD"/>
    <w:multiLevelType w:val="hybridMultilevel"/>
    <w:tmpl w:val="D8DA9B7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A8D00EB"/>
    <w:multiLevelType w:val="hybridMultilevel"/>
    <w:tmpl w:val="B8F05C1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CFB2F0E"/>
    <w:multiLevelType w:val="hybridMultilevel"/>
    <w:tmpl w:val="380A2B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60116C"/>
    <w:multiLevelType w:val="multilevel"/>
    <w:tmpl w:val="19F07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5A77B6"/>
    <w:multiLevelType w:val="hybridMultilevel"/>
    <w:tmpl w:val="9FAAB53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83028C"/>
    <w:multiLevelType w:val="hybridMultilevel"/>
    <w:tmpl w:val="C4F684C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4CD692E"/>
    <w:multiLevelType w:val="hybridMultilevel"/>
    <w:tmpl w:val="E690CF5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5CC0234"/>
    <w:multiLevelType w:val="hybridMultilevel"/>
    <w:tmpl w:val="9FAAB53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F8B70F9"/>
    <w:multiLevelType w:val="hybridMultilevel"/>
    <w:tmpl w:val="D8DA9B7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95148462">
    <w:abstractNumId w:val="0"/>
  </w:num>
  <w:num w:numId="2" w16cid:durableId="2086797720">
    <w:abstractNumId w:val="10"/>
  </w:num>
  <w:num w:numId="3" w16cid:durableId="330647394">
    <w:abstractNumId w:val="8"/>
  </w:num>
  <w:num w:numId="4" w16cid:durableId="1873298290">
    <w:abstractNumId w:val="5"/>
  </w:num>
  <w:num w:numId="5" w16cid:durableId="830826348">
    <w:abstractNumId w:val="3"/>
  </w:num>
  <w:num w:numId="6" w16cid:durableId="1260794839">
    <w:abstractNumId w:val="1"/>
  </w:num>
  <w:num w:numId="7" w16cid:durableId="832063625">
    <w:abstractNumId w:val="4"/>
  </w:num>
  <w:num w:numId="8" w16cid:durableId="1874464186">
    <w:abstractNumId w:val="7"/>
  </w:num>
  <w:num w:numId="9" w16cid:durableId="1144353628">
    <w:abstractNumId w:val="6"/>
  </w:num>
  <w:num w:numId="10" w16cid:durableId="910583862">
    <w:abstractNumId w:val="9"/>
  </w:num>
  <w:num w:numId="11" w16cid:durableId="14103451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33A"/>
    <w:rsid w:val="00017731"/>
    <w:rsid w:val="00034213"/>
    <w:rsid w:val="000342BD"/>
    <w:rsid w:val="000468D9"/>
    <w:rsid w:val="00066A7D"/>
    <w:rsid w:val="00066D75"/>
    <w:rsid w:val="00073ADA"/>
    <w:rsid w:val="000826E7"/>
    <w:rsid w:val="0009790B"/>
    <w:rsid w:val="000A4DE9"/>
    <w:rsid w:val="000F5213"/>
    <w:rsid w:val="00103123"/>
    <w:rsid w:val="00104D54"/>
    <w:rsid w:val="001259EE"/>
    <w:rsid w:val="00134E87"/>
    <w:rsid w:val="0014199C"/>
    <w:rsid w:val="0016689D"/>
    <w:rsid w:val="001B61FF"/>
    <w:rsid w:val="001D7BF6"/>
    <w:rsid w:val="002214AC"/>
    <w:rsid w:val="0024033A"/>
    <w:rsid w:val="00263994"/>
    <w:rsid w:val="00284EFC"/>
    <w:rsid w:val="00293675"/>
    <w:rsid w:val="00296E9E"/>
    <w:rsid w:val="002A32C1"/>
    <w:rsid w:val="002B0B89"/>
    <w:rsid w:val="002B7DCF"/>
    <w:rsid w:val="002C626E"/>
    <w:rsid w:val="00316DBB"/>
    <w:rsid w:val="00332E69"/>
    <w:rsid w:val="003332A9"/>
    <w:rsid w:val="00354485"/>
    <w:rsid w:val="00393D3E"/>
    <w:rsid w:val="003A173B"/>
    <w:rsid w:val="00410948"/>
    <w:rsid w:val="00451B8C"/>
    <w:rsid w:val="00463EFF"/>
    <w:rsid w:val="004F0A81"/>
    <w:rsid w:val="004F54A9"/>
    <w:rsid w:val="0051060D"/>
    <w:rsid w:val="00531863"/>
    <w:rsid w:val="00537C3F"/>
    <w:rsid w:val="00554A91"/>
    <w:rsid w:val="0056471C"/>
    <w:rsid w:val="00571224"/>
    <w:rsid w:val="00584D56"/>
    <w:rsid w:val="00586FF6"/>
    <w:rsid w:val="005A4502"/>
    <w:rsid w:val="005B53A5"/>
    <w:rsid w:val="005C7E42"/>
    <w:rsid w:val="005D6FC8"/>
    <w:rsid w:val="005E10DD"/>
    <w:rsid w:val="005E639E"/>
    <w:rsid w:val="0060621E"/>
    <w:rsid w:val="00615B43"/>
    <w:rsid w:val="00615CBD"/>
    <w:rsid w:val="0068393D"/>
    <w:rsid w:val="006A0976"/>
    <w:rsid w:val="006B4A13"/>
    <w:rsid w:val="006E7827"/>
    <w:rsid w:val="00707F6E"/>
    <w:rsid w:val="00744AB7"/>
    <w:rsid w:val="0074669B"/>
    <w:rsid w:val="0078530F"/>
    <w:rsid w:val="00794CA9"/>
    <w:rsid w:val="007C22F2"/>
    <w:rsid w:val="007E7606"/>
    <w:rsid w:val="007F2660"/>
    <w:rsid w:val="00803388"/>
    <w:rsid w:val="00846AB6"/>
    <w:rsid w:val="00853212"/>
    <w:rsid w:val="00880370"/>
    <w:rsid w:val="00881A15"/>
    <w:rsid w:val="008A2FBF"/>
    <w:rsid w:val="008A4700"/>
    <w:rsid w:val="008B7BBB"/>
    <w:rsid w:val="008C2352"/>
    <w:rsid w:val="008E6932"/>
    <w:rsid w:val="00952A26"/>
    <w:rsid w:val="00984566"/>
    <w:rsid w:val="009961A1"/>
    <w:rsid w:val="009A2637"/>
    <w:rsid w:val="009D7743"/>
    <w:rsid w:val="009E50F2"/>
    <w:rsid w:val="009F271C"/>
    <w:rsid w:val="00A02B42"/>
    <w:rsid w:val="00A05C94"/>
    <w:rsid w:val="00A26AF7"/>
    <w:rsid w:val="00A50CE5"/>
    <w:rsid w:val="00A71727"/>
    <w:rsid w:val="00AC25A1"/>
    <w:rsid w:val="00AC4332"/>
    <w:rsid w:val="00AD1BAB"/>
    <w:rsid w:val="00B401FD"/>
    <w:rsid w:val="00B52F9E"/>
    <w:rsid w:val="00BF7C82"/>
    <w:rsid w:val="00C10DED"/>
    <w:rsid w:val="00C12C16"/>
    <w:rsid w:val="00C31469"/>
    <w:rsid w:val="00C50F39"/>
    <w:rsid w:val="00C90B38"/>
    <w:rsid w:val="00CA6201"/>
    <w:rsid w:val="00CB40A5"/>
    <w:rsid w:val="00CD55D9"/>
    <w:rsid w:val="00D27B1D"/>
    <w:rsid w:val="00D75E41"/>
    <w:rsid w:val="00D76398"/>
    <w:rsid w:val="00D81435"/>
    <w:rsid w:val="00D93D9A"/>
    <w:rsid w:val="00D97188"/>
    <w:rsid w:val="00DA644A"/>
    <w:rsid w:val="00DC2A62"/>
    <w:rsid w:val="00DC6FC3"/>
    <w:rsid w:val="00DE5ABB"/>
    <w:rsid w:val="00E13AB5"/>
    <w:rsid w:val="00E40359"/>
    <w:rsid w:val="00E52510"/>
    <w:rsid w:val="00E62FA9"/>
    <w:rsid w:val="00E633B9"/>
    <w:rsid w:val="00E809C7"/>
    <w:rsid w:val="00EB66D4"/>
    <w:rsid w:val="00ED1EF1"/>
    <w:rsid w:val="00ED5D8B"/>
    <w:rsid w:val="00EE716E"/>
    <w:rsid w:val="00EE731F"/>
    <w:rsid w:val="00EF5F1A"/>
    <w:rsid w:val="00F1149F"/>
    <w:rsid w:val="00F201E1"/>
    <w:rsid w:val="00F41FBC"/>
    <w:rsid w:val="00F673F0"/>
    <w:rsid w:val="00F95FED"/>
    <w:rsid w:val="00FA0698"/>
    <w:rsid w:val="00FC0A35"/>
    <w:rsid w:val="00FD3B78"/>
    <w:rsid w:val="00FD408C"/>
    <w:rsid w:val="00FE7A5F"/>
    <w:rsid w:val="00FF4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24986"/>
  <w15:chartTrackingRefBased/>
  <w15:docId w15:val="{D04F7CB6-EDAF-4AB9-9C53-97F58D8B2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B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4033A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4F54A9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F54A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F54A9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4F54A9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4F54A9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554A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54A9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BF7C8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BF7C82"/>
  </w:style>
  <w:style w:type="paragraph" w:styleId="a9">
    <w:name w:val="footer"/>
    <w:basedOn w:val="a"/>
    <w:link w:val="Char3"/>
    <w:uiPriority w:val="99"/>
    <w:unhideWhenUsed/>
    <w:rsid w:val="00BF7C8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BF7C82"/>
  </w:style>
  <w:style w:type="table" w:styleId="aa">
    <w:name w:val="Table Grid"/>
    <w:basedOn w:val="a1"/>
    <w:uiPriority w:val="39"/>
    <w:rsid w:val="009E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10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?>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3B910-C810-45E8-B78A-9280B136C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4</TotalTime>
  <Pages>5</Pages>
  <Words>1434</Words>
  <Characters>8175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상준</dc:creator>
  <cp:keywords/>
  <dc:description/>
  <cp:lastModifiedBy>안상준</cp:lastModifiedBy>
  <cp:revision>38</cp:revision>
  <dcterms:created xsi:type="dcterms:W3CDTF">2025-09-02T02:32:00Z</dcterms:created>
  <dcterms:modified xsi:type="dcterms:W3CDTF">2025-09-05T08:30:00Z</dcterms:modified>
</cp:coreProperties>
</file>